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71A0E" w14:textId="77777777" w:rsidR="002A06F5" w:rsidRDefault="002A06F5" w:rsidP="002A06F5">
      <w:r>
        <w:t>import numpy as np</w:t>
      </w:r>
    </w:p>
    <w:p w14:paraId="411F7D47" w14:textId="77777777" w:rsidR="002A06F5" w:rsidRDefault="002A06F5" w:rsidP="002A06F5">
      <w:r>
        <w:t>import pandas as pd</w:t>
      </w:r>
    </w:p>
    <w:p w14:paraId="7015DFBC" w14:textId="77777777" w:rsidR="002A06F5" w:rsidRDefault="002A06F5" w:rsidP="002A06F5">
      <w:r>
        <w:t>from sklearn.model_selection import train_test_split</w:t>
      </w:r>
    </w:p>
    <w:p w14:paraId="1235326D" w14:textId="77777777" w:rsidR="002A06F5" w:rsidRDefault="002A06F5" w:rsidP="002A06F5">
      <w:r>
        <w:t>from sklearn.preprocessing import StandardScaler, OneHotEncoder</w:t>
      </w:r>
    </w:p>
    <w:p w14:paraId="1DDC2E48" w14:textId="77777777" w:rsidR="002A06F5" w:rsidRDefault="002A06F5" w:rsidP="002A06F5">
      <w:r>
        <w:t>from sklearn.ensemble import RandomForestClassifier, GradientBoostingClassifier</w:t>
      </w:r>
    </w:p>
    <w:p w14:paraId="22E839DA" w14:textId="77777777" w:rsidR="002A06F5" w:rsidRDefault="002A06F5" w:rsidP="002A06F5">
      <w:r>
        <w:t>from sklearn.linear_model import LogisticRegression</w:t>
      </w:r>
    </w:p>
    <w:p w14:paraId="420034CA" w14:textId="77777777" w:rsidR="002A06F5" w:rsidRDefault="002A06F5" w:rsidP="002A06F5">
      <w:r>
        <w:t>from sklearn.svm import SVC</w:t>
      </w:r>
    </w:p>
    <w:p w14:paraId="1CF605FF" w14:textId="77777777" w:rsidR="002A06F5" w:rsidRDefault="002A06F5" w:rsidP="002A06F5">
      <w:r>
        <w:t>from sklearn.neighbors import KNeighborsClassifier</w:t>
      </w:r>
    </w:p>
    <w:p w14:paraId="2550CE99" w14:textId="77777777" w:rsidR="002A06F5" w:rsidRDefault="002A06F5" w:rsidP="002A06F5">
      <w:r>
        <w:t>from sklearn.metrics import accuracy_score</w:t>
      </w:r>
    </w:p>
    <w:p w14:paraId="28127796" w14:textId="77777777" w:rsidR="002A06F5" w:rsidRDefault="002A06F5" w:rsidP="002A06F5">
      <w:r>
        <w:t>import tensorflow as tf</w:t>
      </w:r>
    </w:p>
    <w:p w14:paraId="67826B37" w14:textId="77777777" w:rsidR="002A06F5" w:rsidRDefault="002A06F5" w:rsidP="002A06F5">
      <w:r>
        <w:t>from tensorflow.keras.models import Sequential</w:t>
      </w:r>
    </w:p>
    <w:p w14:paraId="1157FFE4" w14:textId="77777777" w:rsidR="002A06F5" w:rsidRDefault="002A06F5" w:rsidP="002A06F5">
      <w:r>
        <w:t>from tensorflow.keras.layers import Dense, Dropout</w:t>
      </w:r>
    </w:p>
    <w:p w14:paraId="7800784F" w14:textId="77777777" w:rsidR="002A06F5" w:rsidRDefault="002A06F5" w:rsidP="002A06F5">
      <w:r>
        <w:t>from lightgbm import LGBMClassifier</w:t>
      </w:r>
    </w:p>
    <w:p w14:paraId="45146E87" w14:textId="77777777" w:rsidR="002A06F5" w:rsidRDefault="002A06F5" w:rsidP="002A06F5">
      <w:r>
        <w:t>from sklearn.ensemble import ExtraTreesClassifier, BaggingClassifier</w:t>
      </w:r>
    </w:p>
    <w:p w14:paraId="3BE10663" w14:textId="77777777" w:rsidR="002A06F5" w:rsidRDefault="002A06F5" w:rsidP="002A06F5">
      <w:r>
        <w:t>from sklearn.metrics import classification_report, confusion_matrix, accuracy_score</w:t>
      </w:r>
    </w:p>
    <w:p w14:paraId="42BED988" w14:textId="77777777" w:rsidR="002A06F5" w:rsidRDefault="002A06F5" w:rsidP="002A06F5">
      <w:r>
        <w:t>import seaborn as sns</w:t>
      </w:r>
    </w:p>
    <w:p w14:paraId="2EAC20E1" w14:textId="77777777" w:rsidR="002A06F5" w:rsidRDefault="002A06F5" w:rsidP="002A06F5">
      <w:r>
        <w:t>import matplotlib.pyplot as plt</w:t>
      </w:r>
    </w:p>
    <w:p w14:paraId="1C7635DA" w14:textId="77777777" w:rsidR="002A06F5" w:rsidRDefault="002A06F5" w:rsidP="002A06F5">
      <w:r>
        <w:t>from tensorflow.keras.regularizers import l2</w:t>
      </w:r>
    </w:p>
    <w:p w14:paraId="7DFCA510" w14:textId="77777777" w:rsidR="002A06F5" w:rsidRDefault="002A06F5" w:rsidP="002A06F5">
      <w:r>
        <w:t>from tensorflow.keras.layers import BatchNormalization</w:t>
      </w:r>
    </w:p>
    <w:p w14:paraId="605551D8" w14:textId="77777777" w:rsidR="002A06F5" w:rsidRDefault="002A06F5" w:rsidP="002A06F5">
      <w:r>
        <w:t>from sklearn.tree import DecisionTreeClassifier</w:t>
      </w:r>
    </w:p>
    <w:p w14:paraId="4431AF33" w14:textId="77777777" w:rsidR="002A06F5" w:rsidRDefault="002A06F5" w:rsidP="002A06F5">
      <w:r>
        <w:t>from sklearn.ensemble import ExtraTreesClassifier, BaggingClassifier</w:t>
      </w:r>
    </w:p>
    <w:p w14:paraId="411B084D" w14:textId="77777777" w:rsidR="002A06F5" w:rsidRDefault="002A06F5" w:rsidP="002A06F5">
      <w:r>
        <w:t>from sklearn.feature_selection import SelectKBest</w:t>
      </w:r>
    </w:p>
    <w:p w14:paraId="451A4478" w14:textId="77777777" w:rsidR="002A06F5" w:rsidRDefault="002A06F5" w:rsidP="002A06F5">
      <w:r>
        <w:t>from sklearn.feature_selection import chi2</w:t>
      </w:r>
    </w:p>
    <w:p w14:paraId="1BC188E9" w14:textId="77777777" w:rsidR="002A06F5" w:rsidRDefault="002A06F5" w:rsidP="002A06F5">
      <w:r>
        <w:t>from imblearn.over_sampling import SMOTE</w:t>
      </w:r>
    </w:p>
    <w:p w14:paraId="6AAE19E6" w14:textId="77777777" w:rsidR="002A06F5" w:rsidRDefault="002A06F5" w:rsidP="002A06F5">
      <w:r>
        <w:t>from tensorflow.keras.utils import to_categorical</w:t>
      </w:r>
    </w:p>
    <w:p w14:paraId="342482CB" w14:textId="77777777" w:rsidR="002A06F5" w:rsidRDefault="002A06F5" w:rsidP="002A06F5">
      <w:r>
        <w:t>from scipy.io import arff</w:t>
      </w:r>
    </w:p>
    <w:p w14:paraId="77BA7158" w14:textId="77777777" w:rsidR="002A06F5" w:rsidRDefault="002A06F5" w:rsidP="002A06F5">
      <w:r>
        <w:t>from sklearn.metrics import accuracy_score, precision_score, recall_score, f1_score, confusion_matrix, classification_report</w:t>
      </w:r>
    </w:p>
    <w:p w14:paraId="469B47BC" w14:textId="77777777" w:rsidR="002A06F5" w:rsidRDefault="002A06F5" w:rsidP="002A06F5">
      <w:r>
        <w:t>from sklearn.preprocessing import LabelEncoder</w:t>
      </w:r>
    </w:p>
    <w:p w14:paraId="4E1BE06C" w14:textId="77777777" w:rsidR="002A06F5" w:rsidRDefault="002A06F5" w:rsidP="002A06F5">
      <w:r>
        <w:lastRenderedPageBreak/>
        <w:t>from sklearn.feature_selection import RFE</w:t>
      </w:r>
    </w:p>
    <w:p w14:paraId="1E7D6302" w14:textId="77777777" w:rsidR="002A06F5" w:rsidRDefault="002A06F5" w:rsidP="002A06F5">
      <w:r>
        <w:t>from sklearn.linear_model import LogisticRegression</w:t>
      </w:r>
    </w:p>
    <w:p w14:paraId="4B4BFA0D" w14:textId="77777777" w:rsidR="002A06F5" w:rsidRDefault="002A06F5" w:rsidP="002A06F5">
      <w:r>
        <w:t>from sklearn.neighbors import NearestNeighbors</w:t>
      </w:r>
    </w:p>
    <w:p w14:paraId="3CC492A6" w14:textId="77777777" w:rsidR="002A06F5" w:rsidRDefault="002A06F5" w:rsidP="002A06F5">
      <w:r>
        <w:t>import matplotlib.pyplot as plt</w:t>
      </w:r>
    </w:p>
    <w:p w14:paraId="5C3AC08C" w14:textId="77777777" w:rsidR="002A06F5" w:rsidRDefault="002A06F5" w:rsidP="002A06F5">
      <w:r>
        <w:t>from sklearn.metrics import confusion_matrix, classification_report</w:t>
      </w:r>
    </w:p>
    <w:p w14:paraId="54F99752" w14:textId="77777777" w:rsidR="002A06F5" w:rsidRDefault="002A06F5" w:rsidP="002A06F5">
      <w:r>
        <w:t>from sklearn.metrics import precision_recall_curve, roc_curve, auc</w:t>
      </w:r>
    </w:p>
    <w:p w14:paraId="062F042D" w14:textId="77777777" w:rsidR="002A06F5" w:rsidRDefault="002A06F5" w:rsidP="002A06F5">
      <w:r>
        <w:t>from sklearn.metrics import PrecisionRecallDisplay, RocCurveDisplay</w:t>
      </w:r>
    </w:p>
    <w:p w14:paraId="54BFEE97" w14:textId="77777777" w:rsidR="002A06F5" w:rsidRDefault="002A06F5" w:rsidP="002A06F5">
      <w:r>
        <w:t>from xgboost import XGBClassifier</w:t>
      </w:r>
    </w:p>
    <w:p w14:paraId="6230F231" w14:textId="77777777" w:rsidR="002A06F5" w:rsidRDefault="002A06F5" w:rsidP="002A06F5">
      <w:r>
        <w:t>from lightgbm import LGBMClassifier</w:t>
      </w:r>
    </w:p>
    <w:p w14:paraId="0AC82BC1" w14:textId="77777777" w:rsidR="002A06F5" w:rsidRDefault="002A06F5" w:rsidP="002A06F5">
      <w:r>
        <w:t>from catboost import CatBoostClassifier</w:t>
      </w:r>
    </w:p>
    <w:p w14:paraId="3C433872" w14:textId="77777777" w:rsidR="002A06F5" w:rsidRDefault="002A06F5" w:rsidP="002A06F5">
      <w:r>
        <w:t>from sklearn.linear_model import LogisticRegression</w:t>
      </w:r>
    </w:p>
    <w:p w14:paraId="79D94321" w14:textId="77777777" w:rsidR="002A06F5" w:rsidRDefault="002A06F5" w:rsidP="002A06F5">
      <w:r>
        <w:t>from sklearn.naive_bayes import GaussianNB</w:t>
      </w:r>
    </w:p>
    <w:p w14:paraId="1EF14167" w14:textId="77777777" w:rsidR="002A06F5" w:rsidRDefault="002A06F5" w:rsidP="002A06F5">
      <w:r>
        <w:t>from sklearn.svm import SVC</w:t>
      </w:r>
    </w:p>
    <w:p w14:paraId="2866BC00" w14:textId="77777777" w:rsidR="002A06F5" w:rsidRDefault="002A06F5" w:rsidP="002A06F5">
      <w:r>
        <w:t>from sklearn.tree import DecisionTreeClassifier</w:t>
      </w:r>
    </w:p>
    <w:p w14:paraId="08470C98" w14:textId="77777777" w:rsidR="002A06F5" w:rsidRDefault="002A06F5" w:rsidP="002A06F5">
      <w:r>
        <w:t>from sklearn.ensemble import RandomForestClassifier</w:t>
      </w:r>
    </w:p>
    <w:p w14:paraId="28BAC65D" w14:textId="77777777" w:rsidR="002A06F5" w:rsidRDefault="002A06F5" w:rsidP="002A06F5">
      <w:r>
        <w:t>from sklearn.metrics import accuracy_score, classification_report</w:t>
      </w:r>
    </w:p>
    <w:p w14:paraId="20589888" w14:textId="77777777" w:rsidR="002A06F5" w:rsidRDefault="002A06F5" w:rsidP="002A06F5">
      <w:r>
        <w:t>from sklearn.neighbors import KNeighborsClassifier</w:t>
      </w:r>
    </w:p>
    <w:p w14:paraId="01E05C79" w14:textId="77777777" w:rsidR="002A06F5" w:rsidRDefault="002A06F5" w:rsidP="002A06F5">
      <w:r>
        <w:t>from sklearn.ensemble import GradientBoostingClassifier, AdaBoostClassifier</w:t>
      </w:r>
    </w:p>
    <w:p w14:paraId="174830E0" w14:textId="77777777" w:rsidR="002A06F5" w:rsidRDefault="002A06F5" w:rsidP="002A06F5">
      <w:r>
        <w:t>from sklearn.discriminant_analysis import QuadraticDiscriminantAnalysis, LinearDiscriminantAnalysis</w:t>
      </w:r>
    </w:p>
    <w:p w14:paraId="4787CD94" w14:textId="77777777" w:rsidR="002A06F5" w:rsidRDefault="002A06F5" w:rsidP="002A06F5">
      <w:r>
        <w:t>from sklearn.linear_model import SGDClassifier, RidgeClassifier, LogisticRegression</w:t>
      </w:r>
    </w:p>
    <w:p w14:paraId="3FE68D31" w14:textId="77777777" w:rsidR="002A06F5" w:rsidRDefault="002A06F5" w:rsidP="002A06F5">
      <w:r>
        <w:t>from IPython.display import FileLink</w:t>
      </w:r>
    </w:p>
    <w:p w14:paraId="0AC37642" w14:textId="77777777" w:rsidR="002A06F5" w:rsidRDefault="002A06F5" w:rsidP="002A06F5">
      <w:r>
        <w:t>from sklearn.feature_selection import RFECV</w:t>
      </w:r>
    </w:p>
    <w:p w14:paraId="079C7335" w14:textId="77777777" w:rsidR="002A06F5" w:rsidRDefault="002A06F5" w:rsidP="002A06F5">
      <w:r>
        <w:t>from sklearn.model_selection import StratifiedKFold</w:t>
      </w:r>
    </w:p>
    <w:p w14:paraId="21BC5069" w14:textId="4BAF003B" w:rsidR="00F00206" w:rsidRDefault="002A06F5" w:rsidP="002A06F5">
      <w:r>
        <w:t>from sklearn.feature_selection import f_classif, SelectKBest, RFE</w:t>
      </w:r>
    </w:p>
    <w:p w14:paraId="13A8C0C9" w14:textId="4BF8A155" w:rsidR="002A06F5" w:rsidRDefault="002A06F5" w:rsidP="002A06F5"/>
    <w:p w14:paraId="6E701E19" w14:textId="77777777" w:rsidR="002A06F5" w:rsidRDefault="002A06F5" w:rsidP="002A06F5">
      <w:r>
        <w:t># Replace with your dataset path</w:t>
      </w:r>
    </w:p>
    <w:p w14:paraId="5E3F9194" w14:textId="77777777" w:rsidR="002A06F5" w:rsidRDefault="002A06F5" w:rsidP="002A06F5">
      <w:r>
        <w:t>data_path = '/kaggle/input/cic2022-ransomware/CICmalDroid_2020.csv'</w:t>
      </w:r>
    </w:p>
    <w:p w14:paraId="47C0B534" w14:textId="77777777" w:rsidR="002A06F5" w:rsidRDefault="002A06F5" w:rsidP="002A06F5"/>
    <w:p w14:paraId="46F46EF2" w14:textId="77777777" w:rsidR="002A06F5" w:rsidRDefault="002A06F5" w:rsidP="002A06F5">
      <w:r>
        <w:t># Load data</w:t>
      </w:r>
    </w:p>
    <w:p w14:paraId="1C520A34" w14:textId="650BF0EB" w:rsidR="002A06F5" w:rsidRDefault="002A06F5" w:rsidP="002A06F5">
      <w:r>
        <w:lastRenderedPageBreak/>
        <w:t>data = pd.read_csv(data_path)</w:t>
      </w:r>
    </w:p>
    <w:p w14:paraId="16265A77" w14:textId="58693AB4" w:rsidR="002A06F5" w:rsidRDefault="002A06F5" w:rsidP="002A06F5"/>
    <w:p w14:paraId="53C735A4" w14:textId="77777777" w:rsidR="002A06F5" w:rsidRDefault="002A06F5" w:rsidP="002A06F5">
      <w:r>
        <w:t># Separate features and target</w:t>
      </w:r>
    </w:p>
    <w:p w14:paraId="1C61AB59" w14:textId="77777777" w:rsidR="002A06F5" w:rsidRDefault="002A06F5" w:rsidP="002A06F5">
      <w:r>
        <w:t>X = data.drop(["Class"], axis=1)</w:t>
      </w:r>
    </w:p>
    <w:p w14:paraId="69F735D8" w14:textId="77777777" w:rsidR="002A06F5" w:rsidRDefault="002A06F5" w:rsidP="002A06F5">
      <w:r>
        <w:t>y = data['Class']</w:t>
      </w:r>
    </w:p>
    <w:p w14:paraId="4BD9885E" w14:textId="77777777" w:rsidR="002A06F5" w:rsidRDefault="002A06F5" w:rsidP="002A06F5"/>
    <w:p w14:paraId="73516360" w14:textId="77777777" w:rsidR="002A06F5" w:rsidRDefault="002A06F5" w:rsidP="002A06F5">
      <w:r>
        <w:t>print("Train features:", X.shape)</w:t>
      </w:r>
    </w:p>
    <w:p w14:paraId="145E42ED" w14:textId="77777777" w:rsidR="002A06F5" w:rsidRDefault="002A06F5" w:rsidP="002A06F5">
      <w:r>
        <w:t>print("Train target:", y.shape)</w:t>
      </w:r>
    </w:p>
    <w:p w14:paraId="7F3A4B0C" w14:textId="77777777" w:rsidR="002A06F5" w:rsidRDefault="002A06F5" w:rsidP="002A06F5"/>
    <w:p w14:paraId="7A5DFA1A" w14:textId="77777777" w:rsidR="002A06F5" w:rsidRDefault="002A06F5" w:rsidP="002A06F5">
      <w:r>
        <w:t># Label encoding for base classifiers</w:t>
      </w:r>
    </w:p>
    <w:p w14:paraId="0250A345" w14:textId="77777777" w:rsidR="002A06F5" w:rsidRDefault="002A06F5" w:rsidP="002A06F5">
      <w:r>
        <w:t>from sklearn.preprocessing import LabelEncoder</w:t>
      </w:r>
    </w:p>
    <w:p w14:paraId="6A94503A" w14:textId="77777777" w:rsidR="002A06F5" w:rsidRDefault="002A06F5" w:rsidP="002A06F5"/>
    <w:p w14:paraId="56D6A9D2" w14:textId="77777777" w:rsidR="002A06F5" w:rsidRDefault="002A06F5" w:rsidP="002A06F5">
      <w:r>
        <w:t>label_encoder = LabelEncoder()</w:t>
      </w:r>
    </w:p>
    <w:p w14:paraId="043DCB96" w14:textId="77777777" w:rsidR="002A06F5" w:rsidRDefault="002A06F5" w:rsidP="002A06F5">
      <w:r>
        <w:t>y = label_encoder.fit_transform(y)</w:t>
      </w:r>
    </w:p>
    <w:p w14:paraId="51B7FB5A" w14:textId="77777777" w:rsidR="002A06F5" w:rsidRDefault="002A06F5" w:rsidP="002A06F5"/>
    <w:p w14:paraId="1A329EF0" w14:textId="77777777" w:rsidR="002A06F5" w:rsidRDefault="002A06F5" w:rsidP="002A06F5">
      <w:r>
        <w:t># Applying SMOTE</w:t>
      </w:r>
    </w:p>
    <w:p w14:paraId="23081E9A" w14:textId="77777777" w:rsidR="002A06F5" w:rsidRDefault="002A06F5" w:rsidP="002A06F5">
      <w:r>
        <w:t>#smote = SMOTE()</w:t>
      </w:r>
    </w:p>
    <w:p w14:paraId="098AC361" w14:textId="77777777" w:rsidR="002A06F5" w:rsidRDefault="002A06F5" w:rsidP="002A06F5">
      <w:r>
        <w:t>#X, y = smote.fit_resample(X, y)</w:t>
      </w:r>
    </w:p>
    <w:p w14:paraId="2B761404" w14:textId="77777777" w:rsidR="002A06F5" w:rsidRDefault="002A06F5" w:rsidP="002A06F5">
      <w:r>
        <w:t>#print("Train features:", X.shape)</w:t>
      </w:r>
    </w:p>
    <w:p w14:paraId="57FE036D" w14:textId="23BACA1F" w:rsidR="002A06F5" w:rsidRDefault="002A06F5" w:rsidP="002A06F5">
      <w:r>
        <w:t>#print("Train target:", y.shape)</w:t>
      </w:r>
    </w:p>
    <w:p w14:paraId="4FE8D70F" w14:textId="328F4573" w:rsidR="002A06F5" w:rsidRDefault="002A06F5" w:rsidP="002A06F5"/>
    <w:p w14:paraId="72B5CC4E" w14:textId="77777777" w:rsidR="002A06F5" w:rsidRDefault="002A06F5" w:rsidP="002A06F5">
      <w:r>
        <w:t># Calculate the Pearson correlation matrix</w:t>
      </w:r>
    </w:p>
    <w:p w14:paraId="436BD1A2" w14:textId="77777777" w:rsidR="002A06F5" w:rsidRDefault="002A06F5" w:rsidP="002A06F5">
      <w:r>
        <w:t>corr_matrix = X.corr(method='kendall')</w:t>
      </w:r>
    </w:p>
    <w:p w14:paraId="1A561317" w14:textId="77777777" w:rsidR="002A06F5" w:rsidRDefault="002A06F5" w:rsidP="002A06F5">
      <w:r>
        <w:t># Visualize the correlation matrix using a heatmap</w:t>
      </w:r>
    </w:p>
    <w:p w14:paraId="732707A9" w14:textId="77777777" w:rsidR="002A06F5" w:rsidRDefault="002A06F5" w:rsidP="002A06F5">
      <w:r>
        <w:t>plt.figure(figsize=(30, 30))</w:t>
      </w:r>
    </w:p>
    <w:p w14:paraId="3B5DC1FA" w14:textId="77777777" w:rsidR="002A06F5" w:rsidRDefault="002A06F5" w:rsidP="002A06F5">
      <w:r>
        <w:t>sns.heatmap(corr_matrix, annot=True, fmt='.2f', cmap='coolwarm', square=True)</w:t>
      </w:r>
    </w:p>
    <w:p w14:paraId="16E756BC" w14:textId="77777777" w:rsidR="002A06F5" w:rsidRDefault="002A06F5" w:rsidP="002A06F5">
      <w:r>
        <w:t>plt.title('Feature Correlation Matrix')</w:t>
      </w:r>
    </w:p>
    <w:p w14:paraId="43F725A4" w14:textId="77777777" w:rsidR="002A06F5" w:rsidRDefault="002A06F5" w:rsidP="002A06F5">
      <w:r>
        <w:t xml:space="preserve">plt.savefig('cor_heatmap1.png', format='png', dpi=300, bbox_inches='tight', pad_inches=0.1)  </w:t>
      </w:r>
    </w:p>
    <w:p w14:paraId="3D680EF1" w14:textId="737189DA" w:rsidR="002A06F5" w:rsidRDefault="002A06F5" w:rsidP="002A06F5">
      <w:r>
        <w:t>plt.show()</w:t>
      </w:r>
    </w:p>
    <w:p w14:paraId="43A86D98" w14:textId="77777777" w:rsidR="002A06F5" w:rsidRDefault="002A06F5" w:rsidP="002A06F5">
      <w:r>
        <w:lastRenderedPageBreak/>
        <w:t>from sklearn.feature_selection import VarianceThreshold, SelectKBest, chi2, RFE</w:t>
      </w:r>
    </w:p>
    <w:p w14:paraId="2F814B98" w14:textId="77777777" w:rsidR="002A06F5" w:rsidRDefault="002A06F5" w:rsidP="002A06F5">
      <w:r>
        <w:t>from sklearn.decomposition import PCA</w:t>
      </w:r>
    </w:p>
    <w:p w14:paraId="0E3DC4DD" w14:textId="77777777" w:rsidR="002A06F5" w:rsidRDefault="002A06F5" w:rsidP="002A06F5">
      <w:r>
        <w:t>from sklearn.ensemble import RandomForestClassifier</w:t>
      </w:r>
    </w:p>
    <w:p w14:paraId="72B60010" w14:textId="77777777" w:rsidR="002A06F5" w:rsidRDefault="002A06F5" w:rsidP="002A06F5">
      <w:r>
        <w:t>from sklearn.feature_selection import mutual_info_classif, SelectKBest, SelectFromModel</w:t>
      </w:r>
    </w:p>
    <w:p w14:paraId="67823287" w14:textId="77777777" w:rsidR="002A06F5" w:rsidRDefault="002A06F5" w:rsidP="002A06F5"/>
    <w:p w14:paraId="08D962C7" w14:textId="77777777" w:rsidR="002A06F5" w:rsidRDefault="002A06F5" w:rsidP="002A06F5">
      <w:r>
        <w:t># 4. Principal Component Analysis</w:t>
      </w:r>
    </w:p>
    <w:p w14:paraId="16AF17D4" w14:textId="77777777" w:rsidR="002A06F5" w:rsidRDefault="002A06F5" w:rsidP="002A06F5">
      <w:r>
        <w:t>pca = PCA(n_components=80)  # Reducing to 5 principal components</w:t>
      </w:r>
    </w:p>
    <w:p w14:paraId="5631E7F2" w14:textId="77777777" w:rsidR="002A06F5" w:rsidRDefault="002A06F5" w:rsidP="002A06F5">
      <w:r>
        <w:t>X = pca.fit_transform(X)</w:t>
      </w:r>
    </w:p>
    <w:p w14:paraId="539C1723" w14:textId="77777777" w:rsidR="002A06F5" w:rsidRDefault="002A06F5" w:rsidP="002A06F5">
      <w:r>
        <w:t>#X_test_pca = pca.transform(X_test_normalized)</w:t>
      </w:r>
    </w:p>
    <w:p w14:paraId="26308CF5" w14:textId="77777777" w:rsidR="002A06F5" w:rsidRDefault="002A06F5" w:rsidP="002A06F5"/>
    <w:p w14:paraId="2F9C546B" w14:textId="77777777" w:rsidR="002A06F5" w:rsidRDefault="002A06F5" w:rsidP="002A06F5">
      <w:r>
        <w:t># 5. Linear Discriminant Analysis (LDA)</w:t>
      </w:r>
    </w:p>
    <w:p w14:paraId="1B5F564E" w14:textId="77777777" w:rsidR="002A06F5" w:rsidRDefault="002A06F5" w:rsidP="002A06F5">
      <w:r>
        <w:t>lda = LDA(n_components=90)  # LDA components depend on class count</w:t>
      </w:r>
    </w:p>
    <w:p w14:paraId="65C265E8" w14:textId="3F5E9F01" w:rsidR="002A06F5" w:rsidRDefault="002A06F5" w:rsidP="002A06F5">
      <w:r>
        <w:t>X = lda.fit_transform(X)</w:t>
      </w:r>
    </w:p>
    <w:p w14:paraId="2C06B784" w14:textId="18BB07BD" w:rsidR="00B15A53" w:rsidRDefault="00B15A53" w:rsidP="002A06F5"/>
    <w:p w14:paraId="0E44E01B" w14:textId="77777777" w:rsidR="00B15A53" w:rsidRDefault="00B15A53" w:rsidP="00B15A53">
      <w:r>
        <w:t>from sklearn.preprocessing import StandardScaler, MinMaxScaler, RobustScaler, Normalizer</w:t>
      </w:r>
    </w:p>
    <w:p w14:paraId="03561AA5" w14:textId="77777777" w:rsidR="00B15A53" w:rsidRDefault="00B15A53" w:rsidP="00B15A53">
      <w:r>
        <w:t>from sklearn.model_selection import train_test_split</w:t>
      </w:r>
    </w:p>
    <w:p w14:paraId="1948CD36" w14:textId="77777777" w:rsidR="00B15A53" w:rsidRDefault="00B15A53" w:rsidP="00B15A53"/>
    <w:p w14:paraId="18F55CF9" w14:textId="77777777" w:rsidR="00B15A53" w:rsidRDefault="00B15A53" w:rsidP="00B15A53">
      <w:r>
        <w:t># Assuming X and y are already defined</w:t>
      </w:r>
    </w:p>
    <w:p w14:paraId="17FC7375" w14:textId="77777777" w:rsidR="00B15A53" w:rsidRDefault="00B15A53" w:rsidP="00B15A53"/>
    <w:p w14:paraId="4AE60F6B" w14:textId="77777777" w:rsidR="00B15A53" w:rsidRDefault="00B15A53" w:rsidP="00B15A53">
      <w:r>
        <w:t># Split the dataset into training and testing sets</w:t>
      </w:r>
    </w:p>
    <w:p w14:paraId="76EA5362" w14:textId="77777777" w:rsidR="00B15A53" w:rsidRDefault="00B15A53" w:rsidP="00B15A53">
      <w:r>
        <w:t>X_train, X_test, y_train, y_test = train_test_split(X, y, test_size=0.2, random_state=42)</w:t>
      </w:r>
    </w:p>
    <w:p w14:paraId="168DDCCD" w14:textId="77777777" w:rsidR="00B15A53" w:rsidRDefault="00B15A53" w:rsidP="00B15A53"/>
    <w:p w14:paraId="5B5C643C" w14:textId="77777777" w:rsidR="00B15A53" w:rsidRDefault="00B15A53" w:rsidP="00B15A53">
      <w:r>
        <w:t># Standard Scaling</w:t>
      </w:r>
    </w:p>
    <w:p w14:paraId="027E41BE" w14:textId="77777777" w:rsidR="00B15A53" w:rsidRDefault="00B15A53" w:rsidP="00B15A53">
      <w:r>
        <w:t>standard_scaler = StandardScaler()</w:t>
      </w:r>
    </w:p>
    <w:p w14:paraId="40ACD7BC" w14:textId="77777777" w:rsidR="00B15A53" w:rsidRDefault="00B15A53" w:rsidP="00B15A53">
      <w:r>
        <w:t>X_train_standard = standard_scaler.fit_transform(X_train)</w:t>
      </w:r>
    </w:p>
    <w:p w14:paraId="41DD2C9A" w14:textId="77777777" w:rsidR="00B15A53" w:rsidRDefault="00B15A53" w:rsidP="00B15A53">
      <w:r>
        <w:t>X_test_standard = standard_scaler.transform(X_test)</w:t>
      </w:r>
    </w:p>
    <w:p w14:paraId="5D04F09A" w14:textId="77777777" w:rsidR="00B15A53" w:rsidRDefault="00B15A53" w:rsidP="00B15A53"/>
    <w:p w14:paraId="218F29ED" w14:textId="77777777" w:rsidR="00B15A53" w:rsidRDefault="00B15A53" w:rsidP="00B15A53">
      <w:r>
        <w:t># Min-Max Scaling</w:t>
      </w:r>
    </w:p>
    <w:p w14:paraId="0C4824BE" w14:textId="77777777" w:rsidR="00B15A53" w:rsidRDefault="00B15A53" w:rsidP="00B15A53">
      <w:r>
        <w:t>min_max_scaler = MinMaxScaler()</w:t>
      </w:r>
    </w:p>
    <w:p w14:paraId="46B656FA" w14:textId="77777777" w:rsidR="00B15A53" w:rsidRDefault="00B15A53" w:rsidP="00B15A53">
      <w:r>
        <w:lastRenderedPageBreak/>
        <w:t>X_train_minmax = min_max_scaler.fit_transform(X_train)</w:t>
      </w:r>
    </w:p>
    <w:p w14:paraId="5C33995F" w14:textId="77777777" w:rsidR="00B15A53" w:rsidRDefault="00B15A53" w:rsidP="00B15A53">
      <w:r>
        <w:t>X_test_minmax = min_max_scaler.transform(X_test)</w:t>
      </w:r>
    </w:p>
    <w:p w14:paraId="428FC893" w14:textId="77777777" w:rsidR="00B15A53" w:rsidRDefault="00B15A53" w:rsidP="00B15A53"/>
    <w:p w14:paraId="210E7AEF" w14:textId="77777777" w:rsidR="00B15A53" w:rsidRDefault="00B15A53" w:rsidP="00B15A53">
      <w:r>
        <w:t># Robust Scaling</w:t>
      </w:r>
    </w:p>
    <w:p w14:paraId="438ED9E6" w14:textId="77777777" w:rsidR="00B15A53" w:rsidRDefault="00B15A53" w:rsidP="00B15A53">
      <w:r>
        <w:t>robust_scaler = RobustScaler()</w:t>
      </w:r>
    </w:p>
    <w:p w14:paraId="5A4A1370" w14:textId="77777777" w:rsidR="00B15A53" w:rsidRDefault="00B15A53" w:rsidP="00B15A53">
      <w:r>
        <w:t>X_train_robust = robust_scaler.fit_transform(X_train)</w:t>
      </w:r>
    </w:p>
    <w:p w14:paraId="66D88315" w14:textId="77777777" w:rsidR="00B15A53" w:rsidRDefault="00B15A53" w:rsidP="00B15A53">
      <w:r>
        <w:t>X_test_robust = robust_scaler.transform(X_test)</w:t>
      </w:r>
    </w:p>
    <w:p w14:paraId="1B299CD7" w14:textId="77777777" w:rsidR="00B15A53" w:rsidRDefault="00B15A53" w:rsidP="00B15A53"/>
    <w:p w14:paraId="2672A046" w14:textId="77777777" w:rsidR="00B15A53" w:rsidRDefault="00B15A53" w:rsidP="00B15A53">
      <w:r>
        <w:t># Normalization</w:t>
      </w:r>
    </w:p>
    <w:p w14:paraId="167B71CD" w14:textId="77777777" w:rsidR="00B15A53" w:rsidRDefault="00B15A53" w:rsidP="00B15A53">
      <w:r>
        <w:t>normalizer = Normalizer()</w:t>
      </w:r>
    </w:p>
    <w:p w14:paraId="18C98D2F" w14:textId="77777777" w:rsidR="00B15A53" w:rsidRDefault="00B15A53" w:rsidP="00B15A53">
      <w:r>
        <w:t>X_train_normalized = normalizer.fit_transform(X_train)</w:t>
      </w:r>
    </w:p>
    <w:p w14:paraId="5A24ADC2" w14:textId="54E09925" w:rsidR="00B15A53" w:rsidRDefault="00B15A53" w:rsidP="00B15A53">
      <w:r>
        <w:t>X_test_normalized = normalizer.transform(X_test)</w:t>
      </w:r>
    </w:p>
    <w:p w14:paraId="47600718" w14:textId="49FCF7B7" w:rsidR="00B15A53" w:rsidRDefault="00B15A53" w:rsidP="00B15A53"/>
    <w:p w14:paraId="68F7B489" w14:textId="77777777" w:rsidR="00B15A53" w:rsidRDefault="00B15A53" w:rsidP="00B15A53">
      <w:r>
        <w:t>from sklearn.preprocessing import StandardScaler, MinMaxScaler, RobustScaler, Normalizer</w:t>
      </w:r>
    </w:p>
    <w:p w14:paraId="01D5E5D5" w14:textId="77777777" w:rsidR="00B15A53" w:rsidRDefault="00B15A53" w:rsidP="00B15A53">
      <w:r>
        <w:t>from sklearn.model_selection import train_test_split</w:t>
      </w:r>
    </w:p>
    <w:p w14:paraId="05DECBBD" w14:textId="77777777" w:rsidR="00B15A53" w:rsidRDefault="00B15A53" w:rsidP="00B15A53"/>
    <w:p w14:paraId="4F3ABD58" w14:textId="77777777" w:rsidR="00B15A53" w:rsidRDefault="00B15A53" w:rsidP="00B15A53">
      <w:r>
        <w:t># Standard Scaling</w:t>
      </w:r>
    </w:p>
    <w:p w14:paraId="1B7EC5D5" w14:textId="77777777" w:rsidR="00B15A53" w:rsidRDefault="00B15A53" w:rsidP="00B15A53">
      <w:r>
        <w:t>standard_scaler = StandardScaler()</w:t>
      </w:r>
    </w:p>
    <w:p w14:paraId="69784402" w14:textId="77777777" w:rsidR="00B15A53" w:rsidRDefault="00B15A53" w:rsidP="00B15A53">
      <w:r>
        <w:t>#X = standard_scaler.fit_transform(X)</w:t>
      </w:r>
    </w:p>
    <w:p w14:paraId="45D5F371" w14:textId="77777777" w:rsidR="00B15A53" w:rsidRDefault="00B15A53" w:rsidP="00B15A53"/>
    <w:p w14:paraId="3BE91369" w14:textId="77777777" w:rsidR="00B15A53" w:rsidRDefault="00B15A53" w:rsidP="00B15A53">
      <w:r>
        <w:t># Min-Max Scaling</w:t>
      </w:r>
    </w:p>
    <w:p w14:paraId="779A896B" w14:textId="77777777" w:rsidR="00B15A53" w:rsidRDefault="00B15A53" w:rsidP="00B15A53">
      <w:r>
        <w:t>min_max_scaler = MinMaxScaler()</w:t>
      </w:r>
    </w:p>
    <w:p w14:paraId="7E96CBBF" w14:textId="77777777" w:rsidR="00B15A53" w:rsidRDefault="00B15A53" w:rsidP="00B15A53">
      <w:r>
        <w:t>#X = min_max_scaler.fit_transform(X)</w:t>
      </w:r>
    </w:p>
    <w:p w14:paraId="7A136494" w14:textId="77777777" w:rsidR="00B15A53" w:rsidRDefault="00B15A53" w:rsidP="00B15A53"/>
    <w:p w14:paraId="55068E41" w14:textId="77777777" w:rsidR="00B15A53" w:rsidRDefault="00B15A53" w:rsidP="00B15A53">
      <w:r>
        <w:t># Robust Scaling</w:t>
      </w:r>
    </w:p>
    <w:p w14:paraId="778C43A1" w14:textId="77777777" w:rsidR="00B15A53" w:rsidRDefault="00B15A53" w:rsidP="00B15A53">
      <w:r>
        <w:t>robust_scaler = RobustScaler()</w:t>
      </w:r>
    </w:p>
    <w:p w14:paraId="5B0B6688" w14:textId="77777777" w:rsidR="00B15A53" w:rsidRDefault="00B15A53" w:rsidP="00B15A53">
      <w:r>
        <w:t>#X = robust_scaler.fit_transform(X)</w:t>
      </w:r>
    </w:p>
    <w:p w14:paraId="5F6950BD" w14:textId="77777777" w:rsidR="00B15A53" w:rsidRDefault="00B15A53" w:rsidP="00B15A53"/>
    <w:p w14:paraId="664B3AA0" w14:textId="77777777" w:rsidR="00B15A53" w:rsidRDefault="00B15A53" w:rsidP="00B15A53">
      <w:r>
        <w:t># Normalization</w:t>
      </w:r>
    </w:p>
    <w:p w14:paraId="6F14EF67" w14:textId="77777777" w:rsidR="00B15A53" w:rsidRDefault="00B15A53" w:rsidP="00B15A53">
      <w:r>
        <w:lastRenderedPageBreak/>
        <w:t>normalizer = Normalizer()</w:t>
      </w:r>
    </w:p>
    <w:p w14:paraId="1131361C" w14:textId="77777777" w:rsidR="00B15A53" w:rsidRDefault="00B15A53" w:rsidP="00B15A53">
      <w:r>
        <w:t>#X = normalizer.fit_transform(X)</w:t>
      </w:r>
    </w:p>
    <w:p w14:paraId="27F59508" w14:textId="77777777" w:rsidR="00B15A53" w:rsidRDefault="00B15A53" w:rsidP="00B15A53"/>
    <w:p w14:paraId="13632AFA" w14:textId="77777777" w:rsidR="00B15A53" w:rsidRDefault="00B15A53" w:rsidP="00B15A53">
      <w:r>
        <w:t># Split the dataset into training and testing sets</w:t>
      </w:r>
    </w:p>
    <w:p w14:paraId="08B7F2B6" w14:textId="527F6238" w:rsidR="00B15A53" w:rsidRDefault="00B15A53" w:rsidP="00B15A53">
      <w:r>
        <w:t>X_train, X_test, y_train, y_test = train_test_split(X, y, test_size=0.2, random_state=42)</w:t>
      </w:r>
    </w:p>
    <w:p w14:paraId="7BE7DEB3" w14:textId="09576980" w:rsidR="00B15A53" w:rsidRDefault="00B15A53" w:rsidP="00B15A53"/>
    <w:p w14:paraId="520B60DC" w14:textId="77777777" w:rsidR="00B15A53" w:rsidRDefault="00B15A53" w:rsidP="00B15A53">
      <w:r>
        <w:t>import numpy as np</w:t>
      </w:r>
    </w:p>
    <w:p w14:paraId="198FAFE4" w14:textId="77777777" w:rsidR="00B15A53" w:rsidRDefault="00B15A53" w:rsidP="00B15A53">
      <w:r>
        <w:t>import seaborn as sns</w:t>
      </w:r>
    </w:p>
    <w:p w14:paraId="385B7ABF" w14:textId="77777777" w:rsidR="00B15A53" w:rsidRDefault="00B15A53" w:rsidP="00B15A53">
      <w:r>
        <w:t>import matplotlib.pyplot as plt</w:t>
      </w:r>
    </w:p>
    <w:p w14:paraId="2880BEB7" w14:textId="77777777" w:rsidR="00B15A53" w:rsidRDefault="00B15A53" w:rsidP="00B15A53">
      <w:r>
        <w:t>import tensorflow as tf</w:t>
      </w:r>
    </w:p>
    <w:p w14:paraId="6E213756" w14:textId="77777777" w:rsidR="00B15A53" w:rsidRDefault="00B15A53" w:rsidP="00B15A53">
      <w:r>
        <w:t>from tensorflow import keras</w:t>
      </w:r>
    </w:p>
    <w:p w14:paraId="0B54DBAD" w14:textId="77777777" w:rsidR="00B15A53" w:rsidRDefault="00B15A53" w:rsidP="00B15A53">
      <w:r>
        <w:t>from tensorflow.keras.models import Sequential</w:t>
      </w:r>
    </w:p>
    <w:p w14:paraId="517C3205" w14:textId="77777777" w:rsidR="00B15A53" w:rsidRDefault="00B15A53" w:rsidP="00B15A53">
      <w:r>
        <w:t>from tensorflow.keras.layers import Dense, Dropout</w:t>
      </w:r>
    </w:p>
    <w:p w14:paraId="2497D02C" w14:textId="77777777" w:rsidR="00B15A53" w:rsidRDefault="00B15A53" w:rsidP="00B15A53">
      <w:r>
        <w:t>from sklearn.linear_model import LogisticRegression, RidgeClassifier, SGDClassifier</w:t>
      </w:r>
    </w:p>
    <w:p w14:paraId="6F19E01A" w14:textId="77777777" w:rsidR="00B15A53" w:rsidRDefault="00B15A53" w:rsidP="00B15A53">
      <w:r>
        <w:t>from sklearn.naive_bayes import GaussianNB</w:t>
      </w:r>
    </w:p>
    <w:p w14:paraId="4EB74785" w14:textId="77777777" w:rsidR="00B15A53" w:rsidRDefault="00B15A53" w:rsidP="00B15A53">
      <w:r>
        <w:t>from sklearn.svm import SVC</w:t>
      </w:r>
    </w:p>
    <w:p w14:paraId="683F9FBE" w14:textId="77777777" w:rsidR="00B15A53" w:rsidRDefault="00B15A53" w:rsidP="00B15A53">
      <w:r>
        <w:t>from sklearn.tree import DecisionTreeClassifier</w:t>
      </w:r>
    </w:p>
    <w:p w14:paraId="6BE02179" w14:textId="77777777" w:rsidR="00B15A53" w:rsidRDefault="00B15A53" w:rsidP="00B15A53">
      <w:r>
        <w:t>from sklearn.ensemble import RandomForestClassifier, ExtraTreesClassifier, GradientBoostingClassifier, AdaBoostClassifier</w:t>
      </w:r>
    </w:p>
    <w:p w14:paraId="10711CEA" w14:textId="77777777" w:rsidR="00B15A53" w:rsidRDefault="00B15A53" w:rsidP="00B15A53">
      <w:r>
        <w:t>from sklearn.neighbors import KNeighborsClassifier</w:t>
      </w:r>
    </w:p>
    <w:p w14:paraId="5E6EFD85" w14:textId="77777777" w:rsidR="00B15A53" w:rsidRDefault="00B15A53" w:rsidP="00B15A53">
      <w:r>
        <w:t>from xgboost import XGBClassifier</w:t>
      </w:r>
    </w:p>
    <w:p w14:paraId="6300C037" w14:textId="77777777" w:rsidR="00B15A53" w:rsidRDefault="00B15A53" w:rsidP="00B15A53">
      <w:r>
        <w:t>from lightgbm import LGBMClassifier</w:t>
      </w:r>
    </w:p>
    <w:p w14:paraId="2EDAE336" w14:textId="77777777" w:rsidR="00B15A53" w:rsidRDefault="00B15A53" w:rsidP="00B15A53">
      <w:r>
        <w:t>from catboost import CatBoostClassifier</w:t>
      </w:r>
    </w:p>
    <w:p w14:paraId="1E4B514E" w14:textId="77777777" w:rsidR="00B15A53" w:rsidRDefault="00B15A53" w:rsidP="00B15A53">
      <w:r>
        <w:t>from sklearn.discriminant_analysis import LinearDiscriminantAnalysis, QuadraticDiscriminantAnalysis</w:t>
      </w:r>
    </w:p>
    <w:p w14:paraId="4A7AEA23" w14:textId="77777777" w:rsidR="00B15A53" w:rsidRDefault="00B15A53" w:rsidP="00B15A53">
      <w:r>
        <w:t>from sklearn.metrics import accuracy_score, classification_report, confusion_matrix</w:t>
      </w:r>
    </w:p>
    <w:p w14:paraId="68752185" w14:textId="77777777" w:rsidR="00B15A53" w:rsidRDefault="00B15A53" w:rsidP="00B15A53"/>
    <w:p w14:paraId="7093DF3A" w14:textId="77777777" w:rsidR="00B15A53" w:rsidRDefault="00B15A53" w:rsidP="00B15A53">
      <w:r>
        <w:t># Scale up font sizes for plots</w:t>
      </w:r>
    </w:p>
    <w:p w14:paraId="73E7B432" w14:textId="77777777" w:rsidR="00B15A53" w:rsidRDefault="00B15A53" w:rsidP="00B15A53">
      <w:r>
        <w:t>sns.set(font_scale=1.5)</w:t>
      </w:r>
    </w:p>
    <w:p w14:paraId="1AF8D362" w14:textId="77777777" w:rsidR="00B15A53" w:rsidRDefault="00B15A53" w:rsidP="00B15A53"/>
    <w:p w14:paraId="56D21BC2" w14:textId="77777777" w:rsidR="00B15A53" w:rsidRDefault="00B15A53" w:rsidP="00B15A53">
      <w:r>
        <w:lastRenderedPageBreak/>
        <w:t># Initialize the models</w:t>
      </w:r>
    </w:p>
    <w:p w14:paraId="557FD46A" w14:textId="77777777" w:rsidR="00B15A53" w:rsidRDefault="00B15A53" w:rsidP="00B15A53">
      <w:r>
        <w:t>logistic_regression_model = LogisticRegression(max_iter=1000)</w:t>
      </w:r>
    </w:p>
    <w:p w14:paraId="2404D8C7" w14:textId="77777777" w:rsidR="00B15A53" w:rsidRDefault="00B15A53" w:rsidP="00B15A53">
      <w:r>
        <w:t>naive_bayes_model = GaussianNB()</w:t>
      </w:r>
    </w:p>
    <w:p w14:paraId="68FCFDD7" w14:textId="77777777" w:rsidR="00B15A53" w:rsidRDefault="00B15A53" w:rsidP="00B15A53">
      <w:r>
        <w:t>svm_model = SVC()</w:t>
      </w:r>
    </w:p>
    <w:p w14:paraId="4CA3201C" w14:textId="77777777" w:rsidR="00B15A53" w:rsidRDefault="00B15A53" w:rsidP="00B15A53">
      <w:r>
        <w:t>decision_tree_model = DecisionTreeClassifier()</w:t>
      </w:r>
    </w:p>
    <w:p w14:paraId="2913A771" w14:textId="77777777" w:rsidR="00B15A53" w:rsidRDefault="00B15A53" w:rsidP="00B15A53">
      <w:r>
        <w:t>random_forest_model = RandomForestClassifier()</w:t>
      </w:r>
    </w:p>
    <w:p w14:paraId="720B68A6" w14:textId="77777777" w:rsidR="00B15A53" w:rsidRDefault="00B15A53" w:rsidP="00B15A53">
      <w:r>
        <w:t>et_model = ExtraTreesClassifier(n_estimators=100, random_state=42)</w:t>
      </w:r>
    </w:p>
    <w:p w14:paraId="3ABA96E6" w14:textId="77777777" w:rsidR="00B15A53" w:rsidRDefault="00B15A53" w:rsidP="00B15A53">
      <w:r>
        <w:t>xgb_model = XGBClassifier(use_label_encoder=False, eval_metric='logloss')</w:t>
      </w:r>
    </w:p>
    <w:p w14:paraId="233BD34B" w14:textId="77777777" w:rsidR="00B15A53" w:rsidRDefault="00B15A53" w:rsidP="00B15A53">
      <w:r>
        <w:t>lgbm_model = LGBMClassifier()</w:t>
      </w:r>
    </w:p>
    <w:p w14:paraId="4925A0A3" w14:textId="77777777" w:rsidR="00B15A53" w:rsidRDefault="00B15A53" w:rsidP="00B15A53">
      <w:r>
        <w:t>catboost_model = CatBoostClassifier(verbose=0)  # verbose=0 to keep the output clean</w:t>
      </w:r>
    </w:p>
    <w:p w14:paraId="4390767D" w14:textId="77777777" w:rsidR="00B15A53" w:rsidRDefault="00B15A53" w:rsidP="00B15A53">
      <w:r>
        <w:t>knn_model = KNeighborsClassifier()</w:t>
      </w:r>
    </w:p>
    <w:p w14:paraId="181E7B1F" w14:textId="77777777" w:rsidR="00B15A53" w:rsidRDefault="00B15A53" w:rsidP="00B15A53">
      <w:r>
        <w:t>gbm_model = GradientBoostingClassifier()</w:t>
      </w:r>
    </w:p>
    <w:p w14:paraId="64660257" w14:textId="77777777" w:rsidR="00B15A53" w:rsidRDefault="00B15A53" w:rsidP="00B15A53">
      <w:r>
        <w:t>adaboost_model = AdaBoostClassifier()</w:t>
      </w:r>
    </w:p>
    <w:p w14:paraId="3874B8A5" w14:textId="77777777" w:rsidR="00B15A53" w:rsidRDefault="00B15A53" w:rsidP="00B15A53">
      <w:r>
        <w:t>qda_model = QuadraticDiscriminantAnalysis()</w:t>
      </w:r>
    </w:p>
    <w:p w14:paraId="70DC6123" w14:textId="77777777" w:rsidR="00B15A53" w:rsidRDefault="00B15A53" w:rsidP="00B15A53">
      <w:r>
        <w:t>lda_model = LinearDiscriminantAnalysis()</w:t>
      </w:r>
    </w:p>
    <w:p w14:paraId="51877BB1" w14:textId="77777777" w:rsidR="00B15A53" w:rsidRDefault="00B15A53" w:rsidP="00B15A53">
      <w:r>
        <w:t>sgd_model = SGDClassifier(loss='log')  # log loss makes it logistic regression</w:t>
      </w:r>
    </w:p>
    <w:p w14:paraId="55A1186E" w14:textId="77777777" w:rsidR="00B15A53" w:rsidRDefault="00B15A53" w:rsidP="00B15A53">
      <w:r>
        <w:t>ridge_model = RidgeClassifier()</w:t>
      </w:r>
    </w:p>
    <w:p w14:paraId="203319B7" w14:textId="77777777" w:rsidR="00B15A53" w:rsidRDefault="00B15A53" w:rsidP="00B15A53"/>
    <w:p w14:paraId="636E4E94" w14:textId="77777777" w:rsidR="00B15A53" w:rsidRDefault="00B15A53" w:rsidP="00B15A53">
      <w:r>
        <w:t># Define ANN model</w:t>
      </w:r>
    </w:p>
    <w:p w14:paraId="19C98073" w14:textId="77777777" w:rsidR="00B15A53" w:rsidRDefault="00B15A53" w:rsidP="00B15A53">
      <w:r>
        <w:t>def build_ann(input_dim):</w:t>
      </w:r>
    </w:p>
    <w:p w14:paraId="625178D8" w14:textId="77777777" w:rsidR="00B15A53" w:rsidRDefault="00B15A53" w:rsidP="00B15A53">
      <w:r>
        <w:t xml:space="preserve">    model = Sequential([</w:t>
      </w:r>
    </w:p>
    <w:p w14:paraId="6A95D1BB" w14:textId="77777777" w:rsidR="00B15A53" w:rsidRDefault="00B15A53" w:rsidP="00B15A53">
      <w:r>
        <w:t xml:space="preserve">        Dense(128, activation='relu', input_shape=(input_dim,)),</w:t>
      </w:r>
    </w:p>
    <w:p w14:paraId="109BD5EB" w14:textId="77777777" w:rsidR="00B15A53" w:rsidRDefault="00B15A53" w:rsidP="00B15A53">
      <w:r>
        <w:t xml:space="preserve">        Dropout(0.3),</w:t>
      </w:r>
    </w:p>
    <w:p w14:paraId="456A49D3" w14:textId="77777777" w:rsidR="00B15A53" w:rsidRDefault="00B15A53" w:rsidP="00B15A53">
      <w:r>
        <w:t xml:space="preserve">        Dense(64, activation='relu'),</w:t>
      </w:r>
    </w:p>
    <w:p w14:paraId="199EF900" w14:textId="77777777" w:rsidR="00B15A53" w:rsidRDefault="00B15A53" w:rsidP="00B15A53">
      <w:r>
        <w:t xml:space="preserve">        Dropout(0.3),</w:t>
      </w:r>
    </w:p>
    <w:p w14:paraId="02C32435" w14:textId="77777777" w:rsidR="00B15A53" w:rsidRDefault="00B15A53" w:rsidP="00B15A53">
      <w:r>
        <w:t xml:space="preserve">        Dense(1, activation='sigmoid')  # Change to softmax for multi-class classification</w:t>
      </w:r>
    </w:p>
    <w:p w14:paraId="1350C95E" w14:textId="77777777" w:rsidR="00B15A53" w:rsidRDefault="00B15A53" w:rsidP="00B15A53">
      <w:r>
        <w:t xml:space="preserve">    ])</w:t>
      </w:r>
    </w:p>
    <w:p w14:paraId="1D49D2E6" w14:textId="77777777" w:rsidR="00B15A53" w:rsidRDefault="00B15A53" w:rsidP="00B15A53">
      <w:r>
        <w:t xml:space="preserve">    model.compile(optimizer='adam', loss='binary_crossentropy', metrics=['accuracy'])</w:t>
      </w:r>
    </w:p>
    <w:p w14:paraId="342C916E" w14:textId="77777777" w:rsidR="00B15A53" w:rsidRDefault="00B15A53" w:rsidP="00B15A53">
      <w:r>
        <w:t xml:space="preserve">    return model</w:t>
      </w:r>
    </w:p>
    <w:p w14:paraId="2CD3F491" w14:textId="77777777" w:rsidR="00B15A53" w:rsidRDefault="00B15A53" w:rsidP="00B15A53"/>
    <w:p w14:paraId="5A5A1CB7" w14:textId="77777777" w:rsidR="00B15A53" w:rsidRDefault="00B15A53" w:rsidP="00B15A53">
      <w:r>
        <w:t># List of traditional ML models</w:t>
      </w:r>
    </w:p>
    <w:p w14:paraId="4E0C819B" w14:textId="77777777" w:rsidR="00B15A53" w:rsidRDefault="00B15A53" w:rsidP="00B15A53">
      <w:r>
        <w:t>models = [</w:t>
      </w:r>
    </w:p>
    <w:p w14:paraId="50D4EB14" w14:textId="77777777" w:rsidR="00B15A53" w:rsidRDefault="00B15A53" w:rsidP="00B15A53">
      <w:r>
        <w:t xml:space="preserve">    ('LR', logistic_regression_model),</w:t>
      </w:r>
    </w:p>
    <w:p w14:paraId="134B3AF4" w14:textId="77777777" w:rsidR="00B15A53" w:rsidRDefault="00B15A53" w:rsidP="00B15A53">
      <w:r>
        <w:t xml:space="preserve">    ('NB', naive_bayes_model),</w:t>
      </w:r>
    </w:p>
    <w:p w14:paraId="48217091" w14:textId="77777777" w:rsidR="00B15A53" w:rsidRDefault="00B15A53" w:rsidP="00B15A53">
      <w:r>
        <w:t xml:space="preserve">    ('SVM', svm_model),</w:t>
      </w:r>
    </w:p>
    <w:p w14:paraId="45E840EB" w14:textId="77777777" w:rsidR="00B15A53" w:rsidRDefault="00B15A53" w:rsidP="00B15A53">
      <w:r>
        <w:t xml:space="preserve">    ('DT', decision_tree_model),</w:t>
      </w:r>
    </w:p>
    <w:p w14:paraId="7A0F53D4" w14:textId="77777777" w:rsidR="00B15A53" w:rsidRDefault="00B15A53" w:rsidP="00B15A53">
      <w:r>
        <w:t xml:space="preserve">    ('ET', et_model),</w:t>
      </w:r>
    </w:p>
    <w:p w14:paraId="390FF1C3" w14:textId="77777777" w:rsidR="00B15A53" w:rsidRDefault="00B15A53" w:rsidP="00B15A53">
      <w:r>
        <w:t xml:space="preserve">    ('RF', random_forest_model),</w:t>
      </w:r>
    </w:p>
    <w:p w14:paraId="33BAA885" w14:textId="77777777" w:rsidR="00B15A53" w:rsidRDefault="00B15A53" w:rsidP="00B15A53">
      <w:r>
        <w:t xml:space="preserve">    ('LGBM', lgbm_model),</w:t>
      </w:r>
    </w:p>
    <w:p w14:paraId="1ADFD8A0" w14:textId="77777777" w:rsidR="00B15A53" w:rsidRDefault="00B15A53" w:rsidP="00B15A53">
      <w:r>
        <w:t xml:space="preserve">    ('KNN', knn_model),</w:t>
      </w:r>
    </w:p>
    <w:p w14:paraId="18863198" w14:textId="77777777" w:rsidR="00B15A53" w:rsidRDefault="00B15A53" w:rsidP="00B15A53">
      <w:r>
        <w:t xml:space="preserve">    ('GBM', gbm_model),</w:t>
      </w:r>
    </w:p>
    <w:p w14:paraId="6F2941EC" w14:textId="77777777" w:rsidR="00B15A53" w:rsidRDefault="00B15A53" w:rsidP="00B15A53">
      <w:r>
        <w:t xml:space="preserve">    ('LDA', lda_model),</w:t>
      </w:r>
    </w:p>
    <w:p w14:paraId="1CD2F34C" w14:textId="77777777" w:rsidR="00B15A53" w:rsidRDefault="00B15A53" w:rsidP="00B15A53">
      <w:r>
        <w:t xml:space="preserve">    ('RC', ridge_model)</w:t>
      </w:r>
    </w:p>
    <w:p w14:paraId="63CC6820" w14:textId="77777777" w:rsidR="00B15A53" w:rsidRDefault="00B15A53" w:rsidP="00B15A53">
      <w:r>
        <w:t>]</w:t>
      </w:r>
    </w:p>
    <w:p w14:paraId="33C37256" w14:textId="77777777" w:rsidR="00B15A53" w:rsidRDefault="00B15A53" w:rsidP="00B15A53"/>
    <w:p w14:paraId="6C06177E" w14:textId="77777777" w:rsidR="00B15A53" w:rsidRDefault="00B15A53" w:rsidP="00B15A53">
      <w:r>
        <w:t># Train and evaluate traditional ML models</w:t>
      </w:r>
    </w:p>
    <w:p w14:paraId="40C03D33" w14:textId="77777777" w:rsidR="00B15A53" w:rsidRDefault="00B15A53" w:rsidP="00B15A53">
      <w:r>
        <w:t>for name, model in models:</w:t>
      </w:r>
    </w:p>
    <w:p w14:paraId="29F8B441" w14:textId="77777777" w:rsidR="00B15A53" w:rsidRDefault="00B15A53" w:rsidP="00B15A53">
      <w:r>
        <w:t xml:space="preserve">    model.fit(X_train, y_train)  # Train model</w:t>
      </w:r>
    </w:p>
    <w:p w14:paraId="4527FC94" w14:textId="77777777" w:rsidR="00B15A53" w:rsidRDefault="00B15A53" w:rsidP="00B15A53">
      <w:r>
        <w:t xml:space="preserve">    y_pred = model.predict(X_test)  # Predict on test data</w:t>
      </w:r>
    </w:p>
    <w:p w14:paraId="2A1180E0" w14:textId="77777777" w:rsidR="00B15A53" w:rsidRDefault="00B15A53" w:rsidP="00B15A53">
      <w:r>
        <w:t xml:space="preserve">    accuracy = accuracy_score(y_test, y_pred)</w:t>
      </w:r>
    </w:p>
    <w:p w14:paraId="7C89D34F" w14:textId="77777777" w:rsidR="00B15A53" w:rsidRDefault="00B15A53" w:rsidP="00B15A53">
      <w:r>
        <w:t xml:space="preserve">    print(f'{name} Accuracy: {accuracy * 100:.2f}%')</w:t>
      </w:r>
    </w:p>
    <w:p w14:paraId="4E7C77E8" w14:textId="77777777" w:rsidR="00B15A53" w:rsidRDefault="00B15A53" w:rsidP="00B15A53">
      <w:r>
        <w:t xml:space="preserve">    print(f'Classification Report for {name}:\n{classification_report(y_test, y_pred)}\n')</w:t>
      </w:r>
    </w:p>
    <w:p w14:paraId="1810E303" w14:textId="77777777" w:rsidR="00B15A53" w:rsidRDefault="00B15A53" w:rsidP="00B15A53">
      <w:r>
        <w:t xml:space="preserve">    </w:t>
      </w:r>
    </w:p>
    <w:p w14:paraId="5AE1BADC" w14:textId="77777777" w:rsidR="00B15A53" w:rsidRDefault="00B15A53" w:rsidP="00B15A53">
      <w:r>
        <w:t xml:space="preserve">    # Generate confusion matrix</w:t>
      </w:r>
    </w:p>
    <w:p w14:paraId="20CA82C9" w14:textId="77777777" w:rsidR="00B15A53" w:rsidRDefault="00B15A53" w:rsidP="00B15A53">
      <w:r>
        <w:t xml:space="preserve">    cm = confusion_matrix(y_test, y_pred)</w:t>
      </w:r>
    </w:p>
    <w:p w14:paraId="14080BF9" w14:textId="77777777" w:rsidR="00B15A53" w:rsidRDefault="00B15A53" w:rsidP="00B15A53">
      <w:r>
        <w:t xml:space="preserve">    </w:t>
      </w:r>
    </w:p>
    <w:p w14:paraId="13C016B8" w14:textId="77777777" w:rsidR="00B15A53" w:rsidRDefault="00B15A53" w:rsidP="00B15A53">
      <w:r>
        <w:t xml:space="preserve">    # Plot confusion matrix</w:t>
      </w:r>
    </w:p>
    <w:p w14:paraId="4B343A5B" w14:textId="77777777" w:rsidR="00B15A53" w:rsidRDefault="00B15A53" w:rsidP="00B15A53">
      <w:r>
        <w:t xml:space="preserve">    plt.figure(figsize=(8, 6))</w:t>
      </w:r>
    </w:p>
    <w:p w14:paraId="2DAF80AA" w14:textId="77777777" w:rsidR="00B15A53" w:rsidRDefault="00B15A53" w:rsidP="00B15A53">
      <w:r>
        <w:lastRenderedPageBreak/>
        <w:t xml:space="preserve">    sns.heatmap(cm, annot=True, fmt='d', cmap='Blues', cbar=False, annot_kws={"size": 28})</w:t>
      </w:r>
    </w:p>
    <w:p w14:paraId="40E7B7CC" w14:textId="77777777" w:rsidR="00B15A53" w:rsidRDefault="00B15A53" w:rsidP="00B15A53">
      <w:r>
        <w:t xml:space="preserve">    plt.xlabel('Predicted labels', fontsize=20)</w:t>
      </w:r>
    </w:p>
    <w:p w14:paraId="1482F63D" w14:textId="77777777" w:rsidR="00B15A53" w:rsidRDefault="00B15A53" w:rsidP="00B15A53">
      <w:r>
        <w:t xml:space="preserve">    plt.ylabel('True labels', fontsize=20)</w:t>
      </w:r>
    </w:p>
    <w:p w14:paraId="7F2D2F90" w14:textId="77777777" w:rsidR="00B15A53" w:rsidRDefault="00B15A53" w:rsidP="00B15A53">
      <w:r>
        <w:t xml:space="preserve">    plt.xticks(fontsize=20)</w:t>
      </w:r>
    </w:p>
    <w:p w14:paraId="0386AA5E" w14:textId="77777777" w:rsidR="00B15A53" w:rsidRDefault="00B15A53" w:rsidP="00B15A53">
      <w:r>
        <w:t xml:space="preserve">    plt.yticks(fontsize=20)</w:t>
      </w:r>
    </w:p>
    <w:p w14:paraId="60427FC9" w14:textId="77777777" w:rsidR="00B15A53" w:rsidRDefault="00B15A53" w:rsidP="00B15A53">
      <w:r>
        <w:t xml:space="preserve">    plt.savefig(f'cm_{name}.png', format='png', dpi=250, bbox_inches='tight', pad_inches=0.1)</w:t>
      </w:r>
    </w:p>
    <w:p w14:paraId="722D1F3A" w14:textId="77777777" w:rsidR="00B15A53" w:rsidRDefault="00B15A53" w:rsidP="00B15A53">
      <w:r>
        <w:t xml:space="preserve">    #plt.show()</w:t>
      </w:r>
    </w:p>
    <w:p w14:paraId="4813F2C6" w14:textId="77777777" w:rsidR="00B15A53" w:rsidRDefault="00B15A53" w:rsidP="00B15A53"/>
    <w:p w14:paraId="405575C3" w14:textId="77777777" w:rsidR="00B15A53" w:rsidRDefault="00B15A53" w:rsidP="00B15A53">
      <w:r>
        <w:t># Train and evaluate ANN separately</w:t>
      </w:r>
    </w:p>
    <w:p w14:paraId="29939FE5" w14:textId="77777777" w:rsidR="00B15A53" w:rsidRDefault="00B15A53" w:rsidP="00B15A53">
      <w:r>
        <w:t>input_dim = X_train.shape[1]</w:t>
      </w:r>
    </w:p>
    <w:p w14:paraId="1F69D6CE" w14:textId="77777777" w:rsidR="00B15A53" w:rsidRDefault="00B15A53" w:rsidP="00B15A53">
      <w:r>
        <w:t>ann_model = build_ann(input_dim)</w:t>
      </w:r>
    </w:p>
    <w:p w14:paraId="3A6262AB" w14:textId="77777777" w:rsidR="00B15A53" w:rsidRDefault="00B15A53" w:rsidP="00B15A53"/>
    <w:p w14:paraId="6B701F0C" w14:textId="77777777" w:rsidR="00B15A53" w:rsidRDefault="00B15A53" w:rsidP="00B15A53">
      <w:r>
        <w:t># Train ANN</w:t>
      </w:r>
    </w:p>
    <w:p w14:paraId="476402E6" w14:textId="77777777" w:rsidR="00B15A53" w:rsidRDefault="00B15A53" w:rsidP="00B15A53">
      <w:r>
        <w:t>ann_model.fit(X_train, y_train, epochs=50, batch_size=32, validation_data=(X_test, y_test), verbose=1)</w:t>
      </w:r>
    </w:p>
    <w:p w14:paraId="62D00EFD" w14:textId="77777777" w:rsidR="00B15A53" w:rsidRDefault="00B15A53" w:rsidP="00B15A53"/>
    <w:p w14:paraId="62DBED27" w14:textId="77777777" w:rsidR="00B15A53" w:rsidRDefault="00B15A53" w:rsidP="00B15A53">
      <w:r>
        <w:t># Predict using ANN</w:t>
      </w:r>
    </w:p>
    <w:p w14:paraId="2A25EAEE" w14:textId="77777777" w:rsidR="00B15A53" w:rsidRDefault="00B15A53" w:rsidP="00B15A53">
      <w:r>
        <w:t>y_pred_ann = (ann_model.predict(X_test) &gt; 0.5).astype(int)</w:t>
      </w:r>
    </w:p>
    <w:p w14:paraId="0BB2664F" w14:textId="77777777" w:rsidR="00B15A53" w:rsidRDefault="00B15A53" w:rsidP="00B15A53"/>
    <w:p w14:paraId="560BA0DE" w14:textId="77777777" w:rsidR="00B15A53" w:rsidRDefault="00B15A53" w:rsidP="00B15A53">
      <w:r>
        <w:t># ANN accuracy</w:t>
      </w:r>
    </w:p>
    <w:p w14:paraId="17273905" w14:textId="77777777" w:rsidR="00B15A53" w:rsidRDefault="00B15A53" w:rsidP="00B15A53">
      <w:r>
        <w:t>ann_accuracy = accuracy_score(y_test, y_pred_ann)</w:t>
      </w:r>
    </w:p>
    <w:p w14:paraId="56C33C86" w14:textId="77777777" w:rsidR="00B15A53" w:rsidRDefault="00B15A53" w:rsidP="00B15A53">
      <w:r>
        <w:t>print(f'ANN Accuracy: {ann_accuracy * 100:.2f}%')</w:t>
      </w:r>
    </w:p>
    <w:p w14:paraId="1AF5B401" w14:textId="77777777" w:rsidR="00B15A53" w:rsidRDefault="00B15A53" w:rsidP="00B15A53">
      <w:r>
        <w:t>print(f'Classification Report for ANN:\n{classification_report(y_test, y_pred_ann)}\n')</w:t>
      </w:r>
    </w:p>
    <w:p w14:paraId="5F073D3D" w14:textId="77777777" w:rsidR="00B15A53" w:rsidRDefault="00B15A53" w:rsidP="00B15A53"/>
    <w:p w14:paraId="33C533D0" w14:textId="77777777" w:rsidR="00B15A53" w:rsidRDefault="00B15A53" w:rsidP="00B15A53">
      <w:r>
        <w:t># Confusion matrix for ANN</w:t>
      </w:r>
    </w:p>
    <w:p w14:paraId="2F61868F" w14:textId="77777777" w:rsidR="00B15A53" w:rsidRDefault="00B15A53" w:rsidP="00B15A53">
      <w:r>
        <w:t>cm_ann = confusion_matrix(y_test, y_pred_ann)</w:t>
      </w:r>
    </w:p>
    <w:p w14:paraId="4B73E72D" w14:textId="77777777" w:rsidR="00B15A53" w:rsidRDefault="00B15A53" w:rsidP="00B15A53">
      <w:r>
        <w:t>plt.figure(figsize=(8, 6))</w:t>
      </w:r>
    </w:p>
    <w:p w14:paraId="38789146" w14:textId="77777777" w:rsidR="00B15A53" w:rsidRDefault="00B15A53" w:rsidP="00B15A53">
      <w:r>
        <w:t>sns.heatmap(cm_ann, annot=True, fmt='d', cmap='Blues', cbar=False, annot_kws={"size": 28})</w:t>
      </w:r>
    </w:p>
    <w:p w14:paraId="046A01CD" w14:textId="77777777" w:rsidR="00B15A53" w:rsidRDefault="00B15A53" w:rsidP="00B15A53">
      <w:r>
        <w:t>plt.xlabel('Predicted labels', fontsize=20)</w:t>
      </w:r>
    </w:p>
    <w:p w14:paraId="71D3C101" w14:textId="77777777" w:rsidR="00B15A53" w:rsidRDefault="00B15A53" w:rsidP="00B15A53">
      <w:r>
        <w:t>plt.ylabel('True labels', fontsize=20)</w:t>
      </w:r>
    </w:p>
    <w:p w14:paraId="63A031A8" w14:textId="77777777" w:rsidR="00B15A53" w:rsidRDefault="00B15A53" w:rsidP="00B15A53">
      <w:r>
        <w:lastRenderedPageBreak/>
        <w:t>plt.xticks(fontsize=20)</w:t>
      </w:r>
    </w:p>
    <w:p w14:paraId="139DE242" w14:textId="77777777" w:rsidR="00B15A53" w:rsidRDefault="00B15A53" w:rsidP="00B15A53">
      <w:r>
        <w:t>plt.yticks(fontsize=20)</w:t>
      </w:r>
    </w:p>
    <w:p w14:paraId="2AFDCADB" w14:textId="77777777" w:rsidR="00B15A53" w:rsidRDefault="00B15A53" w:rsidP="00B15A53">
      <w:r>
        <w:t>plt.savefig('cm_ANN.png', format='png', dpi=250, bbox_inches='tight', pad_inches=0.1)</w:t>
      </w:r>
    </w:p>
    <w:p w14:paraId="7976F956" w14:textId="1C8BD0AE" w:rsidR="00B15A53" w:rsidRDefault="00B15A53" w:rsidP="00B15A53">
      <w:r>
        <w:t>#plt.show()</w:t>
      </w:r>
    </w:p>
    <w:p w14:paraId="3AD158A3" w14:textId="0C422C40" w:rsidR="005468CC" w:rsidRDefault="005468CC" w:rsidP="00B15A53"/>
    <w:p w14:paraId="534BBDB4" w14:textId="77777777" w:rsidR="005468CC" w:rsidRDefault="005468CC" w:rsidP="005468CC">
      <w:r>
        <w:t>import pandas as pd</w:t>
      </w:r>
    </w:p>
    <w:p w14:paraId="1BB98812" w14:textId="77777777" w:rsidR="005468CC" w:rsidRDefault="005468CC" w:rsidP="005468CC">
      <w:r>
        <w:t>from sklearn.metrics import accuracy_score, precision_score, recall_score, f1_score, log_loss, roc_auc_score, cohen_kappa_score, classification_report</w:t>
      </w:r>
    </w:p>
    <w:p w14:paraId="37A5E0AC" w14:textId="77777777" w:rsidR="005468CC" w:rsidRDefault="005468CC" w:rsidP="005468CC">
      <w:r>
        <w:t>from sklearn.preprocessing import label_binarize</w:t>
      </w:r>
    </w:p>
    <w:p w14:paraId="71A900EC" w14:textId="77777777" w:rsidR="005468CC" w:rsidRDefault="005468CC" w:rsidP="005468CC">
      <w:r>
        <w:t>from sklearn.exceptions import UndefinedMetricWarning</w:t>
      </w:r>
    </w:p>
    <w:p w14:paraId="7B9540C9" w14:textId="77777777" w:rsidR="005468CC" w:rsidRDefault="005468CC" w:rsidP="005468CC">
      <w:r>
        <w:t>import warnings</w:t>
      </w:r>
    </w:p>
    <w:p w14:paraId="27E36452" w14:textId="77777777" w:rsidR="005468CC" w:rsidRDefault="005468CC" w:rsidP="005468CC"/>
    <w:p w14:paraId="598C56A9" w14:textId="77777777" w:rsidR="005468CC" w:rsidRDefault="005468CC" w:rsidP="005468CC">
      <w:r>
        <w:t># Initialize a DataFrame to store the results</w:t>
      </w:r>
    </w:p>
    <w:p w14:paraId="77E5660F" w14:textId="77777777" w:rsidR="005468CC" w:rsidRDefault="005468CC" w:rsidP="005468CC">
      <w:r>
        <w:t>results = pd.DataFrame(columns=['Model', 'Accuracy', 'Precision', 'Recall', 'F1 Score', 'Log Loss', 'AUC', 'Cohen\'s Kappa'])</w:t>
      </w:r>
    </w:p>
    <w:p w14:paraId="36895765" w14:textId="77777777" w:rsidR="005468CC" w:rsidRDefault="005468CC" w:rsidP="005468CC"/>
    <w:p w14:paraId="4DEA809A" w14:textId="77777777" w:rsidR="005468CC" w:rsidRDefault="005468CC" w:rsidP="005468CC">
      <w:r>
        <w:t># Handle cases where a score cannot be computed</w:t>
      </w:r>
    </w:p>
    <w:p w14:paraId="385475A7" w14:textId="77777777" w:rsidR="005468CC" w:rsidRDefault="005468CC" w:rsidP="005468CC">
      <w:r>
        <w:t>warnings.filterwarnings('ignore', category=UndefinedMetricWarning)</w:t>
      </w:r>
    </w:p>
    <w:p w14:paraId="1B325C1D" w14:textId="77777777" w:rsidR="005468CC" w:rsidRDefault="005468CC" w:rsidP="005468CC"/>
    <w:p w14:paraId="76049335" w14:textId="77777777" w:rsidR="005468CC" w:rsidRDefault="005468CC" w:rsidP="005468CC">
      <w:r>
        <w:t>for name, model in models:</w:t>
      </w:r>
    </w:p>
    <w:p w14:paraId="28904DD1" w14:textId="77777777" w:rsidR="005468CC" w:rsidRDefault="005468CC" w:rsidP="005468CC">
      <w:r>
        <w:t xml:space="preserve">    model.fit(X_train, y_train)  # Fit model</w:t>
      </w:r>
    </w:p>
    <w:p w14:paraId="4306249D" w14:textId="77777777" w:rsidR="005468CC" w:rsidRDefault="005468CC" w:rsidP="005468CC">
      <w:r>
        <w:t xml:space="preserve">    y_pred = model.predict(X_test)  # Predict on test set</w:t>
      </w:r>
    </w:p>
    <w:p w14:paraId="5DB78522" w14:textId="77777777" w:rsidR="005468CC" w:rsidRDefault="005468CC" w:rsidP="005468CC">
      <w:r>
        <w:t xml:space="preserve">    y_proba = model.predict_proba(X_test)[:, 1] if hasattr(model, "predict_proba") else [0]*len(y_test)</w:t>
      </w:r>
    </w:p>
    <w:p w14:paraId="647B4AFB" w14:textId="77777777" w:rsidR="005468CC" w:rsidRDefault="005468CC" w:rsidP="005468CC"/>
    <w:p w14:paraId="68F87305" w14:textId="77777777" w:rsidR="005468CC" w:rsidRDefault="005468CC" w:rsidP="005468CC">
      <w:r>
        <w:t xml:space="preserve">    # Compute metrics</w:t>
      </w:r>
    </w:p>
    <w:p w14:paraId="1E617FFA" w14:textId="77777777" w:rsidR="005468CC" w:rsidRDefault="005468CC" w:rsidP="005468CC">
      <w:r>
        <w:t xml:space="preserve">    accuracy = accuracy_score(y_test, y_pred)</w:t>
      </w:r>
    </w:p>
    <w:p w14:paraId="1D7768A6" w14:textId="77777777" w:rsidR="005468CC" w:rsidRDefault="005468CC" w:rsidP="005468CC">
      <w:r>
        <w:t xml:space="preserve">    precision = precision_score(y_test, y_pred, average='weighted')</w:t>
      </w:r>
    </w:p>
    <w:p w14:paraId="08F65F15" w14:textId="77777777" w:rsidR="005468CC" w:rsidRDefault="005468CC" w:rsidP="005468CC">
      <w:r>
        <w:t xml:space="preserve">    recall = recall_score(y_test, y_pred, average='weighted')</w:t>
      </w:r>
    </w:p>
    <w:p w14:paraId="6EAA53A3" w14:textId="77777777" w:rsidR="005468CC" w:rsidRDefault="005468CC" w:rsidP="005468CC">
      <w:r>
        <w:t xml:space="preserve">    f1 = f1_score(y_test, y_pred, average='weighted')</w:t>
      </w:r>
    </w:p>
    <w:p w14:paraId="17577819" w14:textId="77777777" w:rsidR="005468CC" w:rsidRDefault="005468CC" w:rsidP="005468CC">
      <w:r>
        <w:lastRenderedPageBreak/>
        <w:t xml:space="preserve">    kappa = cohen_kappa_score(y_test, y_pred)</w:t>
      </w:r>
    </w:p>
    <w:p w14:paraId="11A70F82" w14:textId="77777777" w:rsidR="005468CC" w:rsidRDefault="005468CC" w:rsidP="005468CC">
      <w:r>
        <w:t xml:space="preserve">    </w:t>
      </w:r>
    </w:p>
    <w:p w14:paraId="510A9916" w14:textId="77777777" w:rsidR="005468CC" w:rsidRDefault="005468CC" w:rsidP="005468CC">
      <w:r>
        <w:t xml:space="preserve">    try:</w:t>
      </w:r>
    </w:p>
    <w:p w14:paraId="1E9FB6F0" w14:textId="77777777" w:rsidR="005468CC" w:rsidRDefault="005468CC" w:rsidP="005468CC">
      <w:r>
        <w:t xml:space="preserve">        ll = log_loss(y_test, y_proba)</w:t>
      </w:r>
    </w:p>
    <w:p w14:paraId="7039D5C6" w14:textId="77777777" w:rsidR="005468CC" w:rsidRDefault="005468CC" w:rsidP="005468CC">
      <w:r>
        <w:t xml:space="preserve">        # Handling multi-class for AUC if necessary</w:t>
      </w:r>
    </w:p>
    <w:p w14:paraId="75CAFCCB" w14:textId="77777777" w:rsidR="005468CC" w:rsidRDefault="005468CC" w:rsidP="005468CC">
      <w:r>
        <w:t xml:space="preserve">        if len(np.unique(y_test)) &gt; 2:</w:t>
      </w:r>
    </w:p>
    <w:p w14:paraId="0750FF4C" w14:textId="77777777" w:rsidR="005468CC" w:rsidRDefault="005468CC" w:rsidP="005468CC">
      <w:r>
        <w:t xml:space="preserve">            y_test_binarized = label_binarize(y_test, classes=np.unique(y_test))</w:t>
      </w:r>
    </w:p>
    <w:p w14:paraId="495EAA5A" w14:textId="77777777" w:rsidR="005468CC" w:rsidRDefault="005468CC" w:rsidP="005468CC">
      <w:r>
        <w:t xml:space="preserve">            auc = roc_auc_score(y_test_binarized, model.predict_proba(X_test), multi_class='ovr')</w:t>
      </w:r>
    </w:p>
    <w:p w14:paraId="4FBA0AD2" w14:textId="77777777" w:rsidR="005468CC" w:rsidRDefault="005468CC" w:rsidP="005468CC">
      <w:r>
        <w:t xml:space="preserve">        else:</w:t>
      </w:r>
    </w:p>
    <w:p w14:paraId="2F3E091C" w14:textId="77777777" w:rsidR="005468CC" w:rsidRDefault="005468CC" w:rsidP="005468CC">
      <w:r>
        <w:t xml:space="preserve">            auc = roc_auc_score(y_test, y_proba)</w:t>
      </w:r>
    </w:p>
    <w:p w14:paraId="79F04372" w14:textId="77777777" w:rsidR="005468CC" w:rsidRDefault="005468CC" w:rsidP="005468CC">
      <w:r>
        <w:t xml:space="preserve">    except ValueError:</w:t>
      </w:r>
    </w:p>
    <w:p w14:paraId="1158692C" w14:textId="77777777" w:rsidR="005468CC" w:rsidRDefault="005468CC" w:rsidP="005468CC">
      <w:r>
        <w:t xml:space="preserve">        ll = auc = 'NA'  # Not applicable if predict_proba is not available or other issues</w:t>
      </w:r>
    </w:p>
    <w:p w14:paraId="07C78119" w14:textId="77777777" w:rsidR="005468CC" w:rsidRDefault="005468CC" w:rsidP="005468CC"/>
    <w:p w14:paraId="0BB053D5" w14:textId="77777777" w:rsidR="005468CC" w:rsidRDefault="005468CC" w:rsidP="005468CC">
      <w:r>
        <w:t xml:space="preserve">    # Create a DataFrame for current model results and concatenate it</w:t>
      </w:r>
    </w:p>
    <w:p w14:paraId="068CCB41" w14:textId="77777777" w:rsidR="005468CC" w:rsidRDefault="005468CC" w:rsidP="005468CC">
      <w:r>
        <w:t xml:space="preserve">    current_results = pd.DataFrame({</w:t>
      </w:r>
    </w:p>
    <w:p w14:paraId="625E2AEB" w14:textId="77777777" w:rsidR="005468CC" w:rsidRDefault="005468CC" w:rsidP="005468CC">
      <w:r>
        <w:t xml:space="preserve">        'Model': [name],</w:t>
      </w:r>
    </w:p>
    <w:p w14:paraId="51A15CF3" w14:textId="77777777" w:rsidR="005468CC" w:rsidRDefault="005468CC" w:rsidP="005468CC">
      <w:r>
        <w:t xml:space="preserve">        'Accuracy': [accuracy],</w:t>
      </w:r>
    </w:p>
    <w:p w14:paraId="3677BF7A" w14:textId="77777777" w:rsidR="005468CC" w:rsidRDefault="005468CC" w:rsidP="005468CC">
      <w:r>
        <w:t xml:space="preserve">        'Precision': [precision],</w:t>
      </w:r>
    </w:p>
    <w:p w14:paraId="2AF9860F" w14:textId="77777777" w:rsidR="005468CC" w:rsidRDefault="005468CC" w:rsidP="005468CC">
      <w:r>
        <w:t xml:space="preserve">        'Recall': [recall],</w:t>
      </w:r>
    </w:p>
    <w:p w14:paraId="4198C604" w14:textId="77777777" w:rsidR="005468CC" w:rsidRDefault="005468CC" w:rsidP="005468CC">
      <w:r>
        <w:t xml:space="preserve">        'F1 Score': [f1],</w:t>
      </w:r>
    </w:p>
    <w:p w14:paraId="1CF155C1" w14:textId="77777777" w:rsidR="005468CC" w:rsidRDefault="005468CC" w:rsidP="005468CC">
      <w:r>
        <w:t xml:space="preserve">        'Log Loss': [ll],</w:t>
      </w:r>
    </w:p>
    <w:p w14:paraId="71739FD5" w14:textId="77777777" w:rsidR="005468CC" w:rsidRDefault="005468CC" w:rsidP="005468CC">
      <w:r>
        <w:t xml:space="preserve">        'AUC': [auc],</w:t>
      </w:r>
    </w:p>
    <w:p w14:paraId="7BC79C98" w14:textId="77777777" w:rsidR="005468CC" w:rsidRDefault="005468CC" w:rsidP="005468CC">
      <w:r>
        <w:t xml:space="preserve">        'Cohen\'s Kappa': [kappa]</w:t>
      </w:r>
    </w:p>
    <w:p w14:paraId="33CF7AEA" w14:textId="77777777" w:rsidR="005468CC" w:rsidRDefault="005468CC" w:rsidP="005468CC">
      <w:r>
        <w:t xml:space="preserve">    })</w:t>
      </w:r>
    </w:p>
    <w:p w14:paraId="39AB3B0D" w14:textId="77777777" w:rsidR="005468CC" w:rsidRDefault="005468CC" w:rsidP="005468CC">
      <w:r>
        <w:t xml:space="preserve">    results = pd.concat([results, current_results], ignore_index=True)</w:t>
      </w:r>
    </w:p>
    <w:p w14:paraId="7905259B" w14:textId="77777777" w:rsidR="005468CC" w:rsidRDefault="005468CC" w:rsidP="005468CC"/>
    <w:p w14:paraId="55809AE0" w14:textId="77777777" w:rsidR="005468CC" w:rsidRDefault="005468CC" w:rsidP="005468CC">
      <w:r>
        <w:t># Save results to an Excel file</w:t>
      </w:r>
    </w:p>
    <w:p w14:paraId="61A84E38" w14:textId="77C31A90" w:rsidR="005468CC" w:rsidRDefault="005468CC" w:rsidP="005468CC">
      <w:r>
        <w:t>results.to_excel('model_evaluation_pca_without.xlsx', index=False)</w:t>
      </w:r>
    </w:p>
    <w:p w14:paraId="12DEF5A9" w14:textId="0E8304E0" w:rsidR="005468CC" w:rsidRDefault="005468CC" w:rsidP="005468CC"/>
    <w:p w14:paraId="5F169A30" w14:textId="77777777" w:rsidR="005468CC" w:rsidRDefault="005468CC" w:rsidP="005468CC">
      <w:r>
        <w:lastRenderedPageBreak/>
        <w:t>from sklearn.metrics import roc_curve, auc</w:t>
      </w:r>
    </w:p>
    <w:p w14:paraId="0125FD81" w14:textId="77777777" w:rsidR="005468CC" w:rsidRDefault="005468CC" w:rsidP="005468CC">
      <w:r>
        <w:t>import matplotlib.pyplot as plt</w:t>
      </w:r>
    </w:p>
    <w:p w14:paraId="297AFE14" w14:textId="77777777" w:rsidR="005468CC" w:rsidRDefault="005468CC" w:rsidP="005468CC"/>
    <w:p w14:paraId="6E72124A" w14:textId="77777777" w:rsidR="005468CC" w:rsidRDefault="005468CC" w:rsidP="005468CC">
      <w:r>
        <w:t># Assuming 'models', 'X_train', 'y_train', 'X_test', and 'y_test' are defined</w:t>
      </w:r>
    </w:p>
    <w:p w14:paraId="2934A219" w14:textId="77777777" w:rsidR="005468CC" w:rsidRDefault="005468CC" w:rsidP="005468CC">
      <w:r>
        <w:t># Scale up the font sizes</w:t>
      </w:r>
    </w:p>
    <w:p w14:paraId="633B6907" w14:textId="77777777" w:rsidR="005468CC" w:rsidRDefault="005468CC" w:rsidP="005468CC">
      <w:r>
        <w:t>sns.set(font_scale=1.5) # Adjust this value as needed</w:t>
      </w:r>
    </w:p>
    <w:p w14:paraId="79392A79" w14:textId="77777777" w:rsidR="005468CC" w:rsidRDefault="005468CC" w:rsidP="005468CC"/>
    <w:p w14:paraId="211F6A9B" w14:textId="77777777" w:rsidR="005468CC" w:rsidRDefault="005468CC" w:rsidP="005468CC">
      <w:r>
        <w:t># Initialize lists to store false positive rates (fprs) and true positive rates (tprs) for each model</w:t>
      </w:r>
    </w:p>
    <w:p w14:paraId="4D497F85" w14:textId="77777777" w:rsidR="005468CC" w:rsidRDefault="005468CC" w:rsidP="005468CC">
      <w:r>
        <w:t>all_fprs = []</w:t>
      </w:r>
    </w:p>
    <w:p w14:paraId="17ADE889" w14:textId="77777777" w:rsidR="005468CC" w:rsidRDefault="005468CC" w:rsidP="005468CC">
      <w:r>
        <w:t>all_tprs = []</w:t>
      </w:r>
    </w:p>
    <w:p w14:paraId="05BE93BC" w14:textId="77777777" w:rsidR="005468CC" w:rsidRDefault="005468CC" w:rsidP="005468CC">
      <w:r>
        <w:t>all_roc_aucs = []</w:t>
      </w:r>
    </w:p>
    <w:p w14:paraId="7B363D1B" w14:textId="77777777" w:rsidR="005468CC" w:rsidRDefault="005468CC" w:rsidP="005468CC"/>
    <w:p w14:paraId="6AD31C48" w14:textId="77777777" w:rsidR="005468CC" w:rsidRDefault="005468CC" w:rsidP="005468CC">
      <w:r>
        <w:t># Loop through models, fit to training data, and evaluate</w:t>
      </w:r>
    </w:p>
    <w:p w14:paraId="3FF0F084" w14:textId="77777777" w:rsidR="005468CC" w:rsidRDefault="005468CC" w:rsidP="005468CC">
      <w:r>
        <w:t>plt.figure(figsize=(8, 6))</w:t>
      </w:r>
    </w:p>
    <w:p w14:paraId="1947C342" w14:textId="77777777" w:rsidR="005468CC" w:rsidRDefault="005468CC" w:rsidP="005468CC">
      <w:r>
        <w:t>for name, model in models:</w:t>
      </w:r>
    </w:p>
    <w:p w14:paraId="711A8381" w14:textId="77777777" w:rsidR="005468CC" w:rsidRDefault="005468CC" w:rsidP="005468CC">
      <w:r>
        <w:t xml:space="preserve">    model.fit(X_train, y_train)  # Fit model to training data</w:t>
      </w:r>
    </w:p>
    <w:p w14:paraId="2133E579" w14:textId="77777777" w:rsidR="005468CC" w:rsidRDefault="005468CC" w:rsidP="005468CC">
      <w:r>
        <w:t xml:space="preserve">    </w:t>
      </w:r>
    </w:p>
    <w:p w14:paraId="5EF7254D" w14:textId="77777777" w:rsidR="005468CC" w:rsidRDefault="005468CC" w:rsidP="005468CC">
      <w:r>
        <w:t xml:space="preserve">    if hasattr(model, "predict_proba"):  # Check if the model has predict_proba method</w:t>
      </w:r>
    </w:p>
    <w:p w14:paraId="4A5EECB7" w14:textId="77777777" w:rsidR="005468CC" w:rsidRDefault="005468CC" w:rsidP="005468CC">
      <w:r>
        <w:t xml:space="preserve">        y_pred_proba = model.predict_proba(X_test)[:, 1]  # Predict probabilities for positive class</w:t>
      </w:r>
    </w:p>
    <w:p w14:paraId="36ABF7FB" w14:textId="77777777" w:rsidR="005468CC" w:rsidRDefault="005468CC" w:rsidP="005468CC">
      <w:r>
        <w:t xml:space="preserve">    else:</w:t>
      </w:r>
    </w:p>
    <w:p w14:paraId="7E55274E" w14:textId="77777777" w:rsidR="005468CC" w:rsidRDefault="005468CC" w:rsidP="005468CC">
      <w:r>
        <w:t xml:space="preserve">        y_pred_proba = model.decision_function(X_test)  # Use decision function scores</w:t>
      </w:r>
    </w:p>
    <w:p w14:paraId="23D1D459" w14:textId="77777777" w:rsidR="005468CC" w:rsidRDefault="005468CC" w:rsidP="005468CC">
      <w:r>
        <w:t xml:space="preserve">    </w:t>
      </w:r>
    </w:p>
    <w:p w14:paraId="43CC1B4C" w14:textId="77777777" w:rsidR="005468CC" w:rsidRDefault="005468CC" w:rsidP="005468CC">
      <w:r>
        <w:t xml:space="preserve">    fpr, tpr, _ = roc_curve(y_test, y_pred_proba)  # Calculate ROC curve</w:t>
      </w:r>
    </w:p>
    <w:p w14:paraId="083FF899" w14:textId="77777777" w:rsidR="005468CC" w:rsidRDefault="005468CC" w:rsidP="005468CC">
      <w:r>
        <w:t xml:space="preserve">    roc_auc = auc(fpr, tpr)  # Calculate AUC</w:t>
      </w:r>
    </w:p>
    <w:p w14:paraId="1930ABB9" w14:textId="77777777" w:rsidR="005468CC" w:rsidRDefault="005468CC" w:rsidP="005468CC">
      <w:r>
        <w:t xml:space="preserve">    </w:t>
      </w:r>
    </w:p>
    <w:p w14:paraId="7B389D23" w14:textId="77777777" w:rsidR="005468CC" w:rsidRDefault="005468CC" w:rsidP="005468CC">
      <w:r>
        <w:t xml:space="preserve">    # Plot ROC curve for each model</w:t>
      </w:r>
    </w:p>
    <w:p w14:paraId="45F14C1D" w14:textId="77777777" w:rsidR="005468CC" w:rsidRDefault="005468CC" w:rsidP="005468CC">
      <w:r>
        <w:t xml:space="preserve">    plt.plot(fpr, tpr, lw=2, label=f'{name} (AUC = {roc_auc:.2f})')</w:t>
      </w:r>
    </w:p>
    <w:p w14:paraId="5501CCE0" w14:textId="77777777" w:rsidR="005468CC" w:rsidRDefault="005468CC" w:rsidP="005468CC">
      <w:r>
        <w:t xml:space="preserve">    </w:t>
      </w:r>
    </w:p>
    <w:p w14:paraId="411D8D22" w14:textId="77777777" w:rsidR="005468CC" w:rsidRDefault="005468CC" w:rsidP="005468CC">
      <w:r>
        <w:t xml:space="preserve">    # Append fprs, tprs, and AUC scores to lists</w:t>
      </w:r>
    </w:p>
    <w:p w14:paraId="25BC3070" w14:textId="77777777" w:rsidR="005468CC" w:rsidRDefault="005468CC" w:rsidP="005468CC">
      <w:r>
        <w:lastRenderedPageBreak/>
        <w:t xml:space="preserve">    all_fprs.append(fpr)</w:t>
      </w:r>
    </w:p>
    <w:p w14:paraId="3F9AFF6C" w14:textId="77777777" w:rsidR="005468CC" w:rsidRDefault="005468CC" w:rsidP="005468CC">
      <w:r>
        <w:t xml:space="preserve">    all_tprs.append(tpr)</w:t>
      </w:r>
    </w:p>
    <w:p w14:paraId="384597B2" w14:textId="77777777" w:rsidR="005468CC" w:rsidRDefault="005468CC" w:rsidP="005468CC">
      <w:r>
        <w:t xml:space="preserve">    all_roc_aucs.append(roc_auc)</w:t>
      </w:r>
    </w:p>
    <w:p w14:paraId="60D949C0" w14:textId="77777777" w:rsidR="005468CC" w:rsidRDefault="005468CC" w:rsidP="005468CC"/>
    <w:p w14:paraId="0AEF2C89" w14:textId="77777777" w:rsidR="005468CC" w:rsidRDefault="005468CC" w:rsidP="005468CC">
      <w:r>
        <w:t># Plot random guessing line</w:t>
      </w:r>
    </w:p>
    <w:p w14:paraId="148C38D2" w14:textId="77777777" w:rsidR="005468CC" w:rsidRDefault="005468CC" w:rsidP="005468CC">
      <w:r>
        <w:t>plt.plot([0, 1], [0, 1], color='gray', linestyle='--')</w:t>
      </w:r>
    </w:p>
    <w:p w14:paraId="626C9AD7" w14:textId="77777777" w:rsidR="005468CC" w:rsidRDefault="005468CC" w:rsidP="005468CC"/>
    <w:p w14:paraId="7B7D200A" w14:textId="77777777" w:rsidR="005468CC" w:rsidRDefault="005468CC" w:rsidP="005468CC">
      <w:r>
        <w:t># Set labels and title with larger font sizes</w:t>
      </w:r>
    </w:p>
    <w:p w14:paraId="0A431C18" w14:textId="77777777" w:rsidR="005468CC" w:rsidRDefault="005468CC" w:rsidP="005468CC">
      <w:r>
        <w:t>plt.xlabel('False Positive Rate', fontsize=18)</w:t>
      </w:r>
    </w:p>
    <w:p w14:paraId="4B996CF4" w14:textId="77777777" w:rsidR="005468CC" w:rsidRDefault="005468CC" w:rsidP="005468CC">
      <w:r>
        <w:t>plt.ylabel('True Positive Rate', fontsize=18)</w:t>
      </w:r>
    </w:p>
    <w:p w14:paraId="57F5BB3C" w14:textId="77777777" w:rsidR="005468CC" w:rsidRDefault="005468CC" w:rsidP="005468CC">
      <w:r>
        <w:t>#plt.title('ROC Curves for All Models', fontsize=16)</w:t>
      </w:r>
    </w:p>
    <w:p w14:paraId="091CCA89" w14:textId="77777777" w:rsidR="005468CC" w:rsidRDefault="005468CC" w:rsidP="005468CC">
      <w:r>
        <w:t>plt.legend(loc='lower right', fontsize=16)</w:t>
      </w:r>
    </w:p>
    <w:p w14:paraId="3092A62A" w14:textId="77777777" w:rsidR="005468CC" w:rsidRDefault="005468CC" w:rsidP="005468CC"/>
    <w:p w14:paraId="04FD5C2C" w14:textId="77777777" w:rsidR="005468CC" w:rsidRDefault="005468CC" w:rsidP="005468CC">
      <w:r>
        <w:t># Adjust layout</w:t>
      </w:r>
    </w:p>
    <w:p w14:paraId="06C5BF55" w14:textId="77777777" w:rsidR="005468CC" w:rsidRDefault="005468CC" w:rsidP="005468CC">
      <w:r>
        <w:t>plt.tight_layout()</w:t>
      </w:r>
    </w:p>
    <w:p w14:paraId="6B49CDF5" w14:textId="77777777" w:rsidR="005468CC" w:rsidRDefault="005468CC" w:rsidP="005468CC"/>
    <w:p w14:paraId="096F250C" w14:textId="77777777" w:rsidR="005468CC" w:rsidRDefault="005468CC" w:rsidP="005468CC">
      <w:r>
        <w:t># Save the combined ROC curve plot with a higher DPI for better resolution</w:t>
      </w:r>
    </w:p>
    <w:p w14:paraId="07ECE659" w14:textId="77777777" w:rsidR="005468CC" w:rsidRDefault="005468CC" w:rsidP="005468CC">
      <w:r>
        <w:t>plt.savefig('combined_roc_curves_pca_without.png', format='png', dpi=300, bbox_inches='tight', pad_inches=0.1)</w:t>
      </w:r>
    </w:p>
    <w:p w14:paraId="264DA586" w14:textId="77777777" w:rsidR="005468CC" w:rsidRDefault="005468CC" w:rsidP="005468CC"/>
    <w:p w14:paraId="0BD3BA35" w14:textId="77777777" w:rsidR="005468CC" w:rsidRDefault="005468CC" w:rsidP="005468CC">
      <w:r>
        <w:t># Show the plot</w:t>
      </w:r>
    </w:p>
    <w:p w14:paraId="549B4364" w14:textId="77777777" w:rsidR="005468CC" w:rsidRDefault="005468CC" w:rsidP="005468CC">
      <w:r>
        <w:t>plt.show()</w:t>
      </w:r>
    </w:p>
    <w:p w14:paraId="63753FBF" w14:textId="77777777" w:rsidR="005468CC" w:rsidRDefault="005468CC" w:rsidP="005468CC"/>
    <w:p w14:paraId="241B7C39" w14:textId="77777777" w:rsidR="005468CC" w:rsidRDefault="005468CC" w:rsidP="005468CC">
      <w:r>
        <w:t># Optionally, print the AUC scores for each model with larger font size</w:t>
      </w:r>
    </w:p>
    <w:p w14:paraId="4D795785" w14:textId="77777777" w:rsidR="005468CC" w:rsidRDefault="005468CC" w:rsidP="005468CC">
      <w:r>
        <w:t>#for name, roc_auc in zip([name for name, _ in models], all_roc_aucs):</w:t>
      </w:r>
    </w:p>
    <w:p w14:paraId="535ECCDB" w14:textId="26DB1F51" w:rsidR="005468CC" w:rsidRDefault="005468CC" w:rsidP="005468CC">
      <w:r>
        <w:t xml:space="preserve"> #   print(f'{name} AUC: {roc_auc:.2f}')</w:t>
      </w:r>
    </w:p>
    <w:p w14:paraId="3F4D2A9C" w14:textId="0E6887C1" w:rsidR="005468CC" w:rsidRDefault="005468CC" w:rsidP="005468CC"/>
    <w:p w14:paraId="23A8519F" w14:textId="77777777" w:rsidR="005468CC" w:rsidRDefault="005468CC" w:rsidP="005468CC">
      <w:r>
        <w:t>import matplotlib.pyplot as plt</w:t>
      </w:r>
    </w:p>
    <w:p w14:paraId="0B501955" w14:textId="77777777" w:rsidR="005468CC" w:rsidRDefault="005468CC" w:rsidP="005468CC">
      <w:r>
        <w:t>import numpy as np</w:t>
      </w:r>
    </w:p>
    <w:p w14:paraId="1AE879D1" w14:textId="77777777" w:rsidR="005468CC" w:rsidRDefault="005468CC" w:rsidP="005468CC">
      <w:r>
        <w:lastRenderedPageBreak/>
        <w:t>from sklearn.metrics import accuracy_score, precision_score, recall_score, f1_score</w:t>
      </w:r>
    </w:p>
    <w:p w14:paraId="639619A5" w14:textId="77777777" w:rsidR="005468CC" w:rsidRDefault="005468CC" w:rsidP="005468CC"/>
    <w:p w14:paraId="1062BD2A" w14:textId="77777777" w:rsidR="005468CC" w:rsidRDefault="005468CC" w:rsidP="005468CC">
      <w:r>
        <w:t># Assuming 'models', 'X_train_normalized', 'y_train', 'X_test_normalized', and 'y_test' are defined</w:t>
      </w:r>
    </w:p>
    <w:p w14:paraId="36FFAF27" w14:textId="77777777" w:rsidR="005468CC" w:rsidRDefault="005468CC" w:rsidP="005468CC"/>
    <w:p w14:paraId="09EF3C2B" w14:textId="77777777" w:rsidR="005468CC" w:rsidRDefault="005468CC" w:rsidP="005468CC">
      <w:r>
        <w:t># Initialize lists to store evaluation metrics for each model</w:t>
      </w:r>
    </w:p>
    <w:p w14:paraId="39E3FEA9" w14:textId="77777777" w:rsidR="005468CC" w:rsidRDefault="005468CC" w:rsidP="005468CC">
      <w:r>
        <w:t>accuracy_scores = []</w:t>
      </w:r>
    </w:p>
    <w:p w14:paraId="7AAD6658" w14:textId="77777777" w:rsidR="005468CC" w:rsidRDefault="005468CC" w:rsidP="005468CC">
      <w:r>
        <w:t>precision_scores = []</w:t>
      </w:r>
    </w:p>
    <w:p w14:paraId="693C2CB6" w14:textId="77777777" w:rsidR="005468CC" w:rsidRDefault="005468CC" w:rsidP="005468CC">
      <w:r>
        <w:t>recall_scores = []</w:t>
      </w:r>
    </w:p>
    <w:p w14:paraId="448C2DF0" w14:textId="77777777" w:rsidR="005468CC" w:rsidRDefault="005468CC" w:rsidP="005468CC">
      <w:r>
        <w:t>f1_scores = []</w:t>
      </w:r>
    </w:p>
    <w:p w14:paraId="50CB38A3" w14:textId="77777777" w:rsidR="005468CC" w:rsidRDefault="005468CC" w:rsidP="005468CC">
      <w:r>
        <w:t>model_names = []</w:t>
      </w:r>
    </w:p>
    <w:p w14:paraId="1F48A700" w14:textId="77777777" w:rsidR="005468CC" w:rsidRDefault="005468CC" w:rsidP="005468CC"/>
    <w:p w14:paraId="413B600D" w14:textId="77777777" w:rsidR="005468CC" w:rsidRDefault="005468CC" w:rsidP="005468CC">
      <w:r>
        <w:t># Loop through models, fit to training data, and evaluate</w:t>
      </w:r>
    </w:p>
    <w:p w14:paraId="1DE09D47" w14:textId="77777777" w:rsidR="005468CC" w:rsidRDefault="005468CC" w:rsidP="005468CC">
      <w:r>
        <w:t>for name, model in models:</w:t>
      </w:r>
    </w:p>
    <w:p w14:paraId="4CFE7C5E" w14:textId="77777777" w:rsidR="005468CC" w:rsidRDefault="005468CC" w:rsidP="005468CC">
      <w:r>
        <w:t xml:space="preserve">    model.fit(X_train, y_train)  # Fit model to training data</w:t>
      </w:r>
    </w:p>
    <w:p w14:paraId="59F5F83D" w14:textId="77777777" w:rsidR="005468CC" w:rsidRDefault="005468CC" w:rsidP="005468CC">
      <w:r>
        <w:t xml:space="preserve">    y_pred = model.predict(X_test)  # Predict on testing data</w:t>
      </w:r>
    </w:p>
    <w:p w14:paraId="4C41310C" w14:textId="77777777" w:rsidR="005468CC" w:rsidRDefault="005468CC" w:rsidP="005468CC">
      <w:r>
        <w:t xml:space="preserve">    </w:t>
      </w:r>
    </w:p>
    <w:p w14:paraId="7C0380FB" w14:textId="77777777" w:rsidR="005468CC" w:rsidRDefault="005468CC" w:rsidP="005468CC">
      <w:r>
        <w:t xml:space="preserve">    # Calculate evaluation metrics</w:t>
      </w:r>
    </w:p>
    <w:p w14:paraId="2D782568" w14:textId="77777777" w:rsidR="005468CC" w:rsidRDefault="005468CC" w:rsidP="005468CC">
      <w:r>
        <w:t xml:space="preserve">    accuracy = accuracy_score(y_test, y_pred)</w:t>
      </w:r>
    </w:p>
    <w:p w14:paraId="753FC2F2" w14:textId="77777777" w:rsidR="005468CC" w:rsidRDefault="005468CC" w:rsidP="005468CC">
      <w:r>
        <w:t xml:space="preserve">    precision = precision_score(y_test, y_pred)</w:t>
      </w:r>
    </w:p>
    <w:p w14:paraId="2A26B8A6" w14:textId="77777777" w:rsidR="005468CC" w:rsidRDefault="005468CC" w:rsidP="005468CC">
      <w:r>
        <w:t xml:space="preserve">    recall = recall_score(y_test, y_pred)</w:t>
      </w:r>
    </w:p>
    <w:p w14:paraId="2A86802A" w14:textId="77777777" w:rsidR="005468CC" w:rsidRDefault="005468CC" w:rsidP="005468CC">
      <w:r>
        <w:t xml:space="preserve">    f1 = f1_score(y_test, y_pred)</w:t>
      </w:r>
    </w:p>
    <w:p w14:paraId="04EF8628" w14:textId="77777777" w:rsidR="005468CC" w:rsidRDefault="005468CC" w:rsidP="005468CC">
      <w:r>
        <w:t xml:space="preserve">    </w:t>
      </w:r>
    </w:p>
    <w:p w14:paraId="73FA572A" w14:textId="77777777" w:rsidR="005468CC" w:rsidRDefault="005468CC" w:rsidP="005468CC">
      <w:r>
        <w:t xml:space="preserve">    # Append evaluation metrics and model name to lists</w:t>
      </w:r>
    </w:p>
    <w:p w14:paraId="65EECDA8" w14:textId="77777777" w:rsidR="005468CC" w:rsidRDefault="005468CC" w:rsidP="005468CC">
      <w:r>
        <w:t xml:space="preserve">    accuracy_scores.append(accuracy)</w:t>
      </w:r>
    </w:p>
    <w:p w14:paraId="15549959" w14:textId="77777777" w:rsidR="005468CC" w:rsidRDefault="005468CC" w:rsidP="005468CC">
      <w:r>
        <w:t xml:space="preserve">    precision_scores.append(precision)</w:t>
      </w:r>
    </w:p>
    <w:p w14:paraId="698BB3B6" w14:textId="77777777" w:rsidR="005468CC" w:rsidRDefault="005468CC" w:rsidP="005468CC">
      <w:r>
        <w:t xml:space="preserve">    recall_scores.append(recall)</w:t>
      </w:r>
    </w:p>
    <w:p w14:paraId="2F7A38CA" w14:textId="77777777" w:rsidR="005468CC" w:rsidRDefault="005468CC" w:rsidP="005468CC">
      <w:r>
        <w:t xml:space="preserve">    f1_scores.append(f1)</w:t>
      </w:r>
    </w:p>
    <w:p w14:paraId="7EE177E5" w14:textId="77777777" w:rsidR="005468CC" w:rsidRDefault="005468CC" w:rsidP="005468CC">
      <w:r>
        <w:t xml:space="preserve">    model_names.append(name)</w:t>
      </w:r>
    </w:p>
    <w:p w14:paraId="2AC17637" w14:textId="77777777" w:rsidR="005468CC" w:rsidRDefault="005468CC" w:rsidP="005468CC"/>
    <w:p w14:paraId="5AE0F6B8" w14:textId="77777777" w:rsidR="005468CC" w:rsidRDefault="005468CC" w:rsidP="005468CC">
      <w:r>
        <w:lastRenderedPageBreak/>
        <w:t># Plot bar graphs for accuracy, precision, recall, and F1-score</w:t>
      </w:r>
    </w:p>
    <w:p w14:paraId="0365C96A" w14:textId="77777777" w:rsidR="005468CC" w:rsidRDefault="005468CC" w:rsidP="005468CC">
      <w:r>
        <w:t>fig, ax = plt.subplots(2, 2, figsize=(12, 10))</w:t>
      </w:r>
    </w:p>
    <w:p w14:paraId="72EC8F71" w14:textId="77777777" w:rsidR="005468CC" w:rsidRDefault="005468CC" w:rsidP="005468CC"/>
    <w:p w14:paraId="7847DB22" w14:textId="77777777" w:rsidR="005468CC" w:rsidRDefault="005468CC" w:rsidP="005468CC">
      <w:r>
        <w:t># Bar graph for accuracy</w:t>
      </w:r>
    </w:p>
    <w:p w14:paraId="77AE9591" w14:textId="77777777" w:rsidR="005468CC" w:rsidRDefault="005468CC" w:rsidP="005468CC">
      <w:r>
        <w:t>ax[0, 0].bar(model_names, accuracy_scores, color='b')</w:t>
      </w:r>
    </w:p>
    <w:p w14:paraId="7FACE35E" w14:textId="77777777" w:rsidR="005468CC" w:rsidRDefault="005468CC" w:rsidP="005468CC">
      <w:r>
        <w:t>ax[0, 0].set_title('Accuracy', fontsize=14)</w:t>
      </w:r>
    </w:p>
    <w:p w14:paraId="269B8B8E" w14:textId="77777777" w:rsidR="005468CC" w:rsidRDefault="005468CC" w:rsidP="005468CC">
      <w:r>
        <w:t>ax[0, 0].set_xlabel('Model', fontsize=14)</w:t>
      </w:r>
    </w:p>
    <w:p w14:paraId="38458A8C" w14:textId="77777777" w:rsidR="005468CC" w:rsidRDefault="005468CC" w:rsidP="005468CC">
      <w:r>
        <w:t>ax[0, 0].set_ylabel('Score', fontsize=14)</w:t>
      </w:r>
    </w:p>
    <w:p w14:paraId="5EE0ED08" w14:textId="77777777" w:rsidR="005468CC" w:rsidRDefault="005468CC" w:rsidP="005468CC"/>
    <w:p w14:paraId="75F23361" w14:textId="77777777" w:rsidR="005468CC" w:rsidRDefault="005468CC" w:rsidP="005468CC">
      <w:r>
        <w:t># Bar graph for precision</w:t>
      </w:r>
    </w:p>
    <w:p w14:paraId="67AA0A85" w14:textId="77777777" w:rsidR="005468CC" w:rsidRDefault="005468CC" w:rsidP="005468CC">
      <w:r>
        <w:t>ax[0, 1].bar(model_names, precision_scores, color='g')</w:t>
      </w:r>
    </w:p>
    <w:p w14:paraId="01627AF2" w14:textId="77777777" w:rsidR="005468CC" w:rsidRDefault="005468CC" w:rsidP="005468CC">
      <w:r>
        <w:t>ax[0, 1].set_title('Precision', fontsize=14)</w:t>
      </w:r>
    </w:p>
    <w:p w14:paraId="3A13353C" w14:textId="77777777" w:rsidR="005468CC" w:rsidRDefault="005468CC" w:rsidP="005468CC">
      <w:r>
        <w:t>ax[0, 1].set_xlabel('Model', fontsize=14)</w:t>
      </w:r>
    </w:p>
    <w:p w14:paraId="0DEE15CB" w14:textId="77777777" w:rsidR="005468CC" w:rsidRDefault="005468CC" w:rsidP="005468CC">
      <w:r>
        <w:t>ax[0, 1].set_ylabel('Score', fontsize=14)</w:t>
      </w:r>
    </w:p>
    <w:p w14:paraId="01C6C745" w14:textId="77777777" w:rsidR="005468CC" w:rsidRDefault="005468CC" w:rsidP="005468CC"/>
    <w:p w14:paraId="41D75039" w14:textId="77777777" w:rsidR="005468CC" w:rsidRDefault="005468CC" w:rsidP="005468CC">
      <w:r>
        <w:t># Bar graph for recall</w:t>
      </w:r>
    </w:p>
    <w:p w14:paraId="7C2D7059" w14:textId="77777777" w:rsidR="005468CC" w:rsidRDefault="005468CC" w:rsidP="005468CC">
      <w:r>
        <w:t>ax[1, 0].bar(model_names, recall_scores, color='r')</w:t>
      </w:r>
    </w:p>
    <w:p w14:paraId="763C0EC6" w14:textId="77777777" w:rsidR="005468CC" w:rsidRDefault="005468CC" w:rsidP="005468CC">
      <w:r>
        <w:t>ax[1, 0].set_title('Recall', fontsize=14)</w:t>
      </w:r>
    </w:p>
    <w:p w14:paraId="790FB94A" w14:textId="77777777" w:rsidR="005468CC" w:rsidRDefault="005468CC" w:rsidP="005468CC">
      <w:r>
        <w:t>ax[1, 0].set_xlabel('Model', fontsize=14)</w:t>
      </w:r>
    </w:p>
    <w:p w14:paraId="6B44335B" w14:textId="77777777" w:rsidR="005468CC" w:rsidRDefault="005468CC" w:rsidP="005468CC">
      <w:r>
        <w:t>ax[1, 0].set_ylabel('Score', fontsize=14)</w:t>
      </w:r>
    </w:p>
    <w:p w14:paraId="3273246B" w14:textId="77777777" w:rsidR="005468CC" w:rsidRDefault="005468CC" w:rsidP="005468CC"/>
    <w:p w14:paraId="0648E82E" w14:textId="77777777" w:rsidR="005468CC" w:rsidRDefault="005468CC" w:rsidP="005468CC">
      <w:r>
        <w:t># Bar graph for F1-score</w:t>
      </w:r>
    </w:p>
    <w:p w14:paraId="35FFCEE1" w14:textId="77777777" w:rsidR="005468CC" w:rsidRDefault="005468CC" w:rsidP="005468CC">
      <w:r>
        <w:t>ax[1, 1].bar(model_names, f1_scores, color='purple')</w:t>
      </w:r>
    </w:p>
    <w:p w14:paraId="31B060FC" w14:textId="77777777" w:rsidR="005468CC" w:rsidRDefault="005468CC" w:rsidP="005468CC">
      <w:r>
        <w:t>ax[1, 1].set_title('F1-score', fontsize=14)</w:t>
      </w:r>
    </w:p>
    <w:p w14:paraId="568575D1" w14:textId="77777777" w:rsidR="005468CC" w:rsidRDefault="005468CC" w:rsidP="005468CC">
      <w:r>
        <w:t>ax[1, 1].set_xlabel('Model', fontsize=14)</w:t>
      </w:r>
    </w:p>
    <w:p w14:paraId="5905BDB3" w14:textId="77777777" w:rsidR="005468CC" w:rsidRDefault="005468CC" w:rsidP="005468CC">
      <w:r>
        <w:t>ax[1, 1].set_ylabel('Score', fontsize=14)</w:t>
      </w:r>
    </w:p>
    <w:p w14:paraId="4C4B4FA6" w14:textId="77777777" w:rsidR="005468CC" w:rsidRDefault="005468CC" w:rsidP="005468CC"/>
    <w:p w14:paraId="003B620F" w14:textId="77777777" w:rsidR="005468CC" w:rsidRDefault="005468CC" w:rsidP="005468CC">
      <w:r>
        <w:t># Rotate x-axis labels for better readability and adjust font size</w:t>
      </w:r>
    </w:p>
    <w:p w14:paraId="012D8942" w14:textId="77777777" w:rsidR="005468CC" w:rsidRDefault="005468CC" w:rsidP="005468CC">
      <w:r>
        <w:t>for axes in ax.flat:</w:t>
      </w:r>
    </w:p>
    <w:p w14:paraId="4AF7581C" w14:textId="77777777" w:rsidR="005468CC" w:rsidRDefault="005468CC" w:rsidP="005468CC">
      <w:r>
        <w:lastRenderedPageBreak/>
        <w:t xml:space="preserve">    axes.tick_params(axis='x', rotation=90, labelsize=14)</w:t>
      </w:r>
    </w:p>
    <w:p w14:paraId="0DFBF5B1" w14:textId="77777777" w:rsidR="005468CC" w:rsidRDefault="005468CC" w:rsidP="005468CC">
      <w:r>
        <w:t xml:space="preserve">    axes.tick_params(axis='y', labelsize=14)</w:t>
      </w:r>
    </w:p>
    <w:p w14:paraId="160D32FD" w14:textId="77777777" w:rsidR="005468CC" w:rsidRDefault="005468CC" w:rsidP="005468CC"/>
    <w:p w14:paraId="1369C36B" w14:textId="77777777" w:rsidR="005468CC" w:rsidRDefault="005468CC" w:rsidP="005468CC">
      <w:r>
        <w:t># Adjust layout</w:t>
      </w:r>
    </w:p>
    <w:p w14:paraId="5B7A997D" w14:textId="77777777" w:rsidR="005468CC" w:rsidRDefault="005468CC" w:rsidP="005468CC">
      <w:r>
        <w:t>plt.tight_layout()</w:t>
      </w:r>
    </w:p>
    <w:p w14:paraId="095F4467" w14:textId="77777777" w:rsidR="005468CC" w:rsidRDefault="005468CC" w:rsidP="005468CC">
      <w:r>
        <w:t>plt.savefig('Res_without_pca.png', format='png', dpi=300, bbox_inches='tight', pad_inches=0.1)</w:t>
      </w:r>
    </w:p>
    <w:p w14:paraId="26CFDDCA" w14:textId="77777777" w:rsidR="005468CC" w:rsidRDefault="005468CC" w:rsidP="005468CC">
      <w:r>
        <w:t># Show the plots</w:t>
      </w:r>
    </w:p>
    <w:p w14:paraId="5B2CABDD" w14:textId="0F7C54F8" w:rsidR="005468CC" w:rsidRDefault="005468CC" w:rsidP="005468CC">
      <w:r>
        <w:t>plt.show()</w:t>
      </w:r>
    </w:p>
    <w:p w14:paraId="1F2E442B" w14:textId="4CF9EFF3" w:rsidR="005468CC" w:rsidRDefault="005468CC" w:rsidP="005468CC"/>
    <w:p w14:paraId="2B771E50" w14:textId="77777777" w:rsidR="005468CC" w:rsidRDefault="005468CC" w:rsidP="005468CC"/>
    <w:sectPr w:rsidR="00546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6F5"/>
    <w:rsid w:val="002A06F5"/>
    <w:rsid w:val="005468CC"/>
    <w:rsid w:val="00B15A53"/>
    <w:rsid w:val="00F0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95EBAA"/>
  <w15:chartTrackingRefBased/>
  <w15:docId w15:val="{9D55400E-F759-40B9-B4A0-E13891366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1669</Words>
  <Characters>14823</Characters>
  <Application>Microsoft Office Word</Application>
  <DocSecurity>0</DocSecurity>
  <Lines>463</Lines>
  <Paragraphs>422</Paragraphs>
  <ScaleCrop>false</ScaleCrop>
  <Company/>
  <LinksUpToDate>false</LinksUpToDate>
  <CharactersWithSpaces>1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ul Mumenin</dc:creator>
  <cp:keywords/>
  <dc:description/>
  <cp:lastModifiedBy>Nasirul Mumenin</cp:lastModifiedBy>
  <cp:revision>3</cp:revision>
  <dcterms:created xsi:type="dcterms:W3CDTF">2025-03-02T10:40:00Z</dcterms:created>
  <dcterms:modified xsi:type="dcterms:W3CDTF">2025-03-0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210f04-a1c7-4d0a-b9f3-1c3b4f6aef7d</vt:lpwstr>
  </property>
</Properties>
</file>